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57FF92" w14:textId="39258605" w:rsidR="00B0192C" w:rsidRPr="004F5CC6" w:rsidRDefault="00B0192C" w:rsidP="4CCB9F8E">
      <w:pPr>
        <w:rPr>
          <w:rFonts w:ascii="Times New Roman" w:hAnsi="Times New Roman" w:cs="Times New Roman"/>
          <w:b/>
          <w:bCs/>
          <w:sz w:val="40"/>
          <w:szCs w:val="40"/>
        </w:rPr>
      </w:pPr>
      <w:r w:rsidRPr="6EA7FD64">
        <w:rPr>
          <w:rFonts w:ascii="Times New Roman" w:hAnsi="Times New Roman" w:cs="Times New Roman"/>
          <w:b/>
          <w:bCs/>
          <w:sz w:val="40"/>
          <w:szCs w:val="40"/>
        </w:rPr>
        <w:t xml:space="preserve">Supplementary </w:t>
      </w:r>
      <w:r w:rsidR="37E554D3" w:rsidRPr="6EA7FD64">
        <w:rPr>
          <w:rFonts w:ascii="Times New Roman" w:hAnsi="Times New Roman" w:cs="Times New Roman"/>
          <w:b/>
          <w:bCs/>
          <w:sz w:val="40"/>
          <w:szCs w:val="40"/>
        </w:rPr>
        <w:t>Materials For</w:t>
      </w:r>
      <w:r w:rsidRPr="6EA7FD64">
        <w:rPr>
          <w:rFonts w:ascii="Times New Roman" w:hAnsi="Times New Roman" w:cs="Times New Roman"/>
          <w:b/>
          <w:bCs/>
          <w:sz w:val="40"/>
          <w:szCs w:val="40"/>
        </w:rPr>
        <w:t>:</w:t>
      </w:r>
    </w:p>
    <w:p w14:paraId="35F06261" w14:textId="39507A38" w:rsidR="00B0192C" w:rsidRPr="004F5CC6" w:rsidRDefault="00B0192C" w:rsidP="4CCB9F8E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72085FDE" w14:textId="664CBF8B" w:rsidR="4EB80DC4" w:rsidRDefault="4EB80DC4" w:rsidP="6EA7FD64">
      <w:pPr>
        <w:tabs>
          <w:tab w:val="left" w:pos="912"/>
        </w:tabs>
        <w:spacing w:line="36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6EA7FD64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Trimethoprim/Sulfamethoxazole and Risk of Hemophagocytic Lymphohistiocytosis (HLH): A Literature Review and Disproportionality Analysis Using Individual Case Safety Reports from FAERS   </w:t>
      </w:r>
    </w:p>
    <w:p w14:paraId="1F4493BD" w14:textId="6A1627C1" w:rsidR="4EB80DC4" w:rsidRDefault="4EB80DC4" w:rsidP="6EA7FD64">
      <w:pPr>
        <w:tabs>
          <w:tab w:val="left" w:pos="912"/>
        </w:tabs>
        <w:rPr>
          <w:rFonts w:ascii="Times New Roman" w:eastAsia="Times New Roman" w:hAnsi="Times New Roman" w:cs="Times New Roman"/>
          <w:color w:val="000000" w:themeColor="text1"/>
          <w:sz w:val="19"/>
          <w:szCs w:val="19"/>
          <w:lang w:val="en-GB"/>
        </w:rPr>
      </w:pPr>
      <w:r w:rsidRPr="6EA7FD64">
        <w:rPr>
          <w:rFonts w:ascii="Times New Roman" w:eastAsia="Times New Roman" w:hAnsi="Times New Roman" w:cs="Times New Roman"/>
          <w:color w:val="000000" w:themeColor="text1"/>
          <w:lang w:val="en-GB"/>
        </w:rPr>
        <w:t>Rinko LAU</w:t>
      </w:r>
      <w:r w:rsidRPr="6EA7FD64">
        <w:rPr>
          <w:rFonts w:ascii="Times New Roman" w:eastAsia="Times New Roman" w:hAnsi="Times New Roman" w:cs="Times New Roman"/>
          <w:color w:val="000000" w:themeColor="text1"/>
          <w:vertAlign w:val="superscript"/>
          <w:lang w:val="en-GB"/>
        </w:rPr>
        <w:t>1</w:t>
      </w:r>
      <w:r w:rsidRPr="6EA7FD64">
        <w:rPr>
          <w:rFonts w:ascii="Times New Roman" w:eastAsia="Times New Roman" w:hAnsi="Times New Roman" w:cs="Times New Roman"/>
          <w:color w:val="000000" w:themeColor="text1"/>
          <w:lang w:val="en-GB"/>
        </w:rPr>
        <w:t>, Hasti SADEGHI</w:t>
      </w:r>
      <w:r w:rsidRPr="6EA7FD64">
        <w:rPr>
          <w:rFonts w:ascii="Times New Roman" w:eastAsia="Times New Roman" w:hAnsi="Times New Roman" w:cs="Times New Roman"/>
          <w:color w:val="000000" w:themeColor="text1"/>
          <w:vertAlign w:val="superscript"/>
          <w:lang w:val="en-GB"/>
        </w:rPr>
        <w:t>2</w:t>
      </w:r>
      <w:r w:rsidRPr="6EA7FD64">
        <w:rPr>
          <w:rFonts w:ascii="Times New Roman" w:eastAsia="Times New Roman" w:hAnsi="Times New Roman" w:cs="Times New Roman"/>
          <w:color w:val="000000" w:themeColor="text1"/>
          <w:lang w:val="en-GB"/>
        </w:rPr>
        <w:t>, Fatemeh AHMADI</w:t>
      </w:r>
      <w:r w:rsidRPr="6EA7FD64">
        <w:rPr>
          <w:rFonts w:ascii="Times New Roman" w:eastAsia="Times New Roman" w:hAnsi="Times New Roman" w:cs="Times New Roman"/>
          <w:color w:val="000000" w:themeColor="text1"/>
          <w:vertAlign w:val="superscript"/>
          <w:lang w:val="en-GB"/>
        </w:rPr>
        <w:t>3,4</w:t>
      </w:r>
      <w:r w:rsidRPr="6EA7FD64">
        <w:rPr>
          <w:rFonts w:ascii="Times New Roman" w:eastAsia="Times New Roman" w:hAnsi="Times New Roman" w:cs="Times New Roman"/>
          <w:color w:val="000000" w:themeColor="text1"/>
          <w:lang w:val="en-GB"/>
        </w:rPr>
        <w:t>, Niaz CHALABIANLOO</w:t>
      </w:r>
      <w:r w:rsidRPr="6EA7FD64">
        <w:rPr>
          <w:rFonts w:ascii="Times New Roman" w:eastAsia="Times New Roman" w:hAnsi="Times New Roman" w:cs="Times New Roman"/>
          <w:color w:val="000000" w:themeColor="text1"/>
          <w:vertAlign w:val="superscript"/>
          <w:lang w:val="en-GB"/>
        </w:rPr>
        <w:t>1</w:t>
      </w:r>
      <w:r w:rsidRPr="6EA7FD64">
        <w:rPr>
          <w:rFonts w:ascii="Times New Roman" w:eastAsia="Times New Roman" w:hAnsi="Times New Roman" w:cs="Times New Roman"/>
          <w:color w:val="000000" w:themeColor="text1"/>
          <w:lang w:val="en-GB"/>
        </w:rPr>
        <w:t>, Rebecca PREYRA</w:t>
      </w:r>
      <w:r w:rsidRPr="6EA7FD64">
        <w:rPr>
          <w:rFonts w:ascii="Times New Roman" w:eastAsia="Times New Roman" w:hAnsi="Times New Roman" w:cs="Times New Roman"/>
          <w:color w:val="000000" w:themeColor="text1"/>
          <w:vertAlign w:val="superscript"/>
          <w:lang w:val="en-GB"/>
        </w:rPr>
        <w:t>1</w:t>
      </w:r>
      <w:r w:rsidRPr="6EA7FD64">
        <w:rPr>
          <w:rFonts w:ascii="Times New Roman" w:eastAsia="Times New Roman" w:hAnsi="Times New Roman" w:cs="Times New Roman"/>
          <w:color w:val="000000" w:themeColor="text1"/>
          <w:lang w:val="en-GB"/>
        </w:rPr>
        <w:t>, Mohammad Ali OMRANI</w:t>
      </w:r>
      <w:r w:rsidRPr="6EA7FD64">
        <w:rPr>
          <w:rFonts w:ascii="Times New Roman" w:eastAsia="Times New Roman" w:hAnsi="Times New Roman" w:cs="Times New Roman"/>
          <w:color w:val="000000" w:themeColor="text1"/>
          <w:vertAlign w:val="superscript"/>
          <w:lang w:val="en-GB"/>
        </w:rPr>
        <w:t>1</w:t>
      </w:r>
      <w:r w:rsidRPr="6EA7FD64">
        <w:rPr>
          <w:rFonts w:ascii="Times New Roman" w:eastAsia="Times New Roman" w:hAnsi="Times New Roman" w:cs="Times New Roman"/>
          <w:color w:val="000000" w:themeColor="text1"/>
          <w:lang w:val="en-GB"/>
        </w:rPr>
        <w:t>, Flory T MUANDA</w:t>
      </w:r>
      <w:r w:rsidRPr="6EA7FD64">
        <w:rPr>
          <w:rFonts w:ascii="Times New Roman" w:eastAsia="Times New Roman" w:hAnsi="Times New Roman" w:cs="Times New Roman"/>
          <w:color w:val="000000" w:themeColor="text1"/>
          <w:vertAlign w:val="superscript"/>
          <w:lang w:val="en-GB"/>
        </w:rPr>
        <w:t>1,3,4,5*</w:t>
      </w:r>
    </w:p>
    <w:p w14:paraId="34C5C57F" w14:textId="3A82C7F4" w:rsidR="4EB80DC4" w:rsidRDefault="4EB80DC4" w:rsidP="6EA7FD64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6EA7FD64">
        <w:rPr>
          <w:rFonts w:ascii="Times New Roman" w:eastAsia="Times New Roman" w:hAnsi="Times New Roman" w:cs="Times New Roman"/>
          <w:color w:val="000000" w:themeColor="text1"/>
          <w:vertAlign w:val="superscript"/>
          <w:lang w:val="en-GB"/>
        </w:rPr>
        <w:t xml:space="preserve">1 </w:t>
      </w:r>
      <w:r w:rsidRPr="6EA7FD64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Department of Physiology and Pharmacology, Western University, London, Ontario, Canada, </w:t>
      </w:r>
    </w:p>
    <w:p w14:paraId="67E54CB8" w14:textId="07D22C4D" w:rsidR="4EB80DC4" w:rsidRDefault="4EB80DC4" w:rsidP="6EA7FD64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6EA7FD64">
        <w:rPr>
          <w:rFonts w:ascii="Times New Roman" w:eastAsia="Times New Roman" w:hAnsi="Times New Roman" w:cs="Times New Roman"/>
          <w:color w:val="000000" w:themeColor="text1"/>
          <w:vertAlign w:val="superscript"/>
          <w:lang w:val="en-GB"/>
        </w:rPr>
        <w:t xml:space="preserve">2 </w:t>
      </w:r>
      <w:r w:rsidRPr="6EA7FD64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Department of Biology, Western University, London, ON, Canada, </w:t>
      </w:r>
    </w:p>
    <w:p w14:paraId="17B5E78C" w14:textId="212CC9D5" w:rsidR="4EB80DC4" w:rsidRDefault="4EB80DC4" w:rsidP="6EA7FD64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6EA7FD64">
        <w:rPr>
          <w:rFonts w:ascii="Times New Roman" w:eastAsia="Times New Roman" w:hAnsi="Times New Roman" w:cs="Times New Roman"/>
          <w:color w:val="000000" w:themeColor="text1"/>
          <w:vertAlign w:val="superscript"/>
          <w:lang w:val="en-GB"/>
        </w:rPr>
        <w:t xml:space="preserve">3 </w:t>
      </w:r>
      <w:r w:rsidRPr="6EA7FD64">
        <w:rPr>
          <w:rFonts w:ascii="Times New Roman" w:eastAsia="Times New Roman" w:hAnsi="Times New Roman" w:cs="Times New Roman"/>
          <w:color w:val="000000" w:themeColor="text1"/>
          <w:lang w:val="en-GB"/>
        </w:rPr>
        <w:t>Department of Epidemiology &amp; Biostatistics, Western University, London, Ontario, Canada</w:t>
      </w:r>
    </w:p>
    <w:p w14:paraId="0087C420" w14:textId="06185DBF" w:rsidR="4EB80DC4" w:rsidRDefault="4EB80DC4" w:rsidP="6EA7FD64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6EA7FD64">
        <w:rPr>
          <w:rFonts w:ascii="Times New Roman" w:eastAsia="Times New Roman" w:hAnsi="Times New Roman" w:cs="Times New Roman"/>
          <w:color w:val="000000" w:themeColor="text1"/>
          <w:vertAlign w:val="superscript"/>
          <w:lang w:val="en-GB"/>
        </w:rPr>
        <w:t xml:space="preserve">4 </w:t>
      </w:r>
      <w:r w:rsidRPr="6EA7FD64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ICES Western, London, Ontario, Canada, </w:t>
      </w:r>
    </w:p>
    <w:p w14:paraId="6D9FDEE8" w14:textId="1E488E83" w:rsidR="4EB80DC4" w:rsidRDefault="4EB80DC4" w:rsidP="6EA7FD64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6EA7FD64">
        <w:rPr>
          <w:rFonts w:ascii="Times New Roman" w:eastAsia="Times New Roman" w:hAnsi="Times New Roman" w:cs="Times New Roman"/>
          <w:color w:val="000000" w:themeColor="text1"/>
          <w:vertAlign w:val="superscript"/>
          <w:lang w:val="en-GB"/>
        </w:rPr>
        <w:t>5</w:t>
      </w:r>
      <w:r w:rsidRPr="6EA7FD64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Lawson Health Research Institute, London Health Sciences Centre, London, Ontario, Canada </w:t>
      </w:r>
    </w:p>
    <w:p w14:paraId="6FF48CBF" w14:textId="1245DF10" w:rsidR="6EA7FD64" w:rsidRDefault="6EA7FD64" w:rsidP="6EA7FD64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7EAD9E2F" w14:textId="6EF53A78" w:rsidR="6EA7FD64" w:rsidRDefault="6EA7FD64" w:rsidP="6EA7FD64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2AF649E1" w14:textId="31E8F3EB" w:rsidR="4EB80DC4" w:rsidRDefault="4EB80DC4" w:rsidP="6EA7FD64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6EA7FD64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Corresponding Author</w:t>
      </w:r>
      <w:r w:rsidRPr="6EA7FD64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: Dr. Flory T Muanda, Department of Physiology and Pharmacology, Medical Sciences Building, 1151 Richmond St, Room 287, London, Ontario, Canada N6A 5C1 Tel: 519-661-2111-extension 84885, </w:t>
      </w:r>
    </w:p>
    <w:p w14:paraId="2C1DADEB" w14:textId="16F84D24" w:rsidR="4EB80DC4" w:rsidRDefault="4EB80DC4" w:rsidP="6EA7FD64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6EA7FD64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Email: </w:t>
      </w:r>
      <w:hyperlink r:id="rId6">
        <w:r w:rsidRPr="6EA7FD64">
          <w:rPr>
            <w:rStyle w:val="Hyperlink"/>
            <w:rFonts w:ascii="Times New Roman" w:eastAsia="Times New Roman" w:hAnsi="Times New Roman" w:cs="Times New Roman"/>
            <w:lang w:val="en-GB"/>
          </w:rPr>
          <w:t>fmuandat@uwo.ca</w:t>
        </w:r>
      </w:hyperlink>
    </w:p>
    <w:p w14:paraId="28F94162" w14:textId="69E9C426" w:rsidR="6EA7FD64" w:rsidRDefault="6EA7FD64" w:rsidP="6EA7FD64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4E741B6A" w14:textId="5DFD932E" w:rsidR="4EB80DC4" w:rsidRDefault="4EB80DC4" w:rsidP="6EA7FD64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6EA7FD64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Running title</w:t>
      </w:r>
      <w:r w:rsidRPr="6EA7FD64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: Trimethoprim/Sulfamethoxazole and Risk of Hemophagocytic Lymphohistiocytosis </w:t>
      </w:r>
    </w:p>
    <w:p w14:paraId="403D5BAC" w14:textId="156DB51A" w:rsidR="6EA7FD64" w:rsidRDefault="6EA7FD64" w:rsidP="6EA7FD64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71D2A82A" w14:textId="650BD53C" w:rsidR="00AC12BF" w:rsidRDefault="4EB80DC4" w:rsidP="6EA7FD64">
      <w:pPr>
        <w:rPr>
          <w:rStyle w:val="Hyperlink"/>
          <w:rFonts w:ascii="Times New Roman" w:eastAsia="Times New Roman" w:hAnsi="Times New Roman" w:cs="Times New Roman"/>
          <w:lang w:val="en-GB"/>
        </w:rPr>
      </w:pPr>
      <w:r w:rsidRPr="6EA7FD64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Data availability statement</w:t>
      </w:r>
      <w:r w:rsidRPr="6EA7FD64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: The data that support the findings of this study are publicly available at </w:t>
      </w:r>
      <w:hyperlink r:id="rId7">
        <w:r w:rsidRPr="6EA7FD64">
          <w:rPr>
            <w:rStyle w:val="Hyperlink"/>
            <w:rFonts w:ascii="Times New Roman" w:eastAsia="Times New Roman" w:hAnsi="Times New Roman" w:cs="Times New Roman"/>
            <w:lang w:val="en-GB"/>
          </w:rPr>
          <w:t>https://open.fda.gov</w:t>
        </w:r>
      </w:hyperlink>
    </w:p>
    <w:p w14:paraId="12004899" w14:textId="77777777" w:rsidR="00AC12BF" w:rsidRDefault="00AC12BF">
      <w:pPr>
        <w:rPr>
          <w:rStyle w:val="Hyperlink"/>
          <w:rFonts w:ascii="Times New Roman" w:eastAsia="Times New Roman" w:hAnsi="Times New Roman" w:cs="Times New Roman"/>
          <w:lang w:val="en-GB"/>
        </w:rPr>
      </w:pPr>
      <w:r>
        <w:rPr>
          <w:rStyle w:val="Hyperlink"/>
          <w:rFonts w:ascii="Times New Roman" w:eastAsia="Times New Roman" w:hAnsi="Times New Roman" w:cs="Times New Roman"/>
          <w:lang w:val="en-GB"/>
        </w:rPr>
        <w:br w:type="page"/>
      </w:r>
    </w:p>
    <w:p w14:paraId="2FEDDB57" w14:textId="77777777" w:rsidR="00AC12BF" w:rsidRPr="009633EF" w:rsidRDefault="00AC12BF" w:rsidP="00AC12BF">
      <w:pPr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0B30F7">
        <w:rPr>
          <w:rFonts w:ascii="Times New Roman" w:eastAsiaTheme="majorEastAsia" w:hAnsi="Times New Roman" w:cs="Times New Roman"/>
          <w:b/>
          <w:bCs/>
          <w:i/>
          <w:iCs/>
          <w:color w:val="0F4761" w:themeColor="accent1" w:themeShade="BF"/>
          <w:kern w:val="0"/>
          <w:lang w:val="en-US"/>
          <w14:ligatures w14:val="none"/>
        </w:rPr>
        <w:lastRenderedPageBreak/>
        <w:t>Table S1.</w:t>
      </w:r>
      <w:r w:rsidRPr="009633EF">
        <w:rPr>
          <w:rFonts w:ascii="Times New Roman" w:eastAsiaTheme="majorEastAsia" w:hAnsi="Times New Roman" w:cs="Times New Roman"/>
          <w:i/>
          <w:iCs/>
          <w:color w:val="0F4761" w:themeColor="accent1" w:themeShade="BF"/>
          <w:kern w:val="0"/>
          <w:lang w:val="en-US"/>
          <w14:ligatures w14:val="none"/>
        </w:rPr>
        <w:t xml:space="preserve"> </w:t>
      </w:r>
      <w:r w:rsidRPr="009633EF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Literature search strategy</w:t>
      </w:r>
    </w:p>
    <w:p w14:paraId="53047691" w14:textId="77777777" w:rsidR="00AC12BF" w:rsidRPr="009633EF" w:rsidRDefault="00AC12BF" w:rsidP="00AC12BF">
      <w:pPr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7"/>
        <w:gridCol w:w="8043"/>
      </w:tblGrid>
      <w:tr w:rsidR="00AC12BF" w:rsidRPr="009633EF" w14:paraId="5007C2FA" w14:textId="77777777" w:rsidTr="00B24028">
        <w:tc>
          <w:tcPr>
            <w:tcW w:w="141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D4569F8" w14:textId="77777777" w:rsidR="00AC12BF" w:rsidRPr="009633EF" w:rsidRDefault="00AC12BF" w:rsidP="00B240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9633E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>Database</w:t>
            </w:r>
          </w:p>
        </w:tc>
        <w:tc>
          <w:tcPr>
            <w:tcW w:w="11537" w:type="dxa"/>
            <w:tcBorders>
              <w:left w:val="nil"/>
              <w:right w:val="nil"/>
            </w:tcBorders>
          </w:tcPr>
          <w:p w14:paraId="1AFF525F" w14:textId="77777777" w:rsidR="00AC12BF" w:rsidRPr="009633EF" w:rsidRDefault="00AC12BF" w:rsidP="00B240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9633E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  <w:t>Search Strategy</w:t>
            </w:r>
          </w:p>
        </w:tc>
      </w:tr>
      <w:tr w:rsidR="00AC12BF" w:rsidRPr="009633EF" w14:paraId="23FCE588" w14:textId="77777777" w:rsidTr="00B24028">
        <w:tc>
          <w:tcPr>
            <w:tcW w:w="1413" w:type="dxa"/>
            <w:vMerge w:val="restart"/>
            <w:tcBorders>
              <w:left w:val="nil"/>
              <w:right w:val="nil"/>
            </w:tcBorders>
          </w:tcPr>
          <w:p w14:paraId="54CFE110" w14:textId="77777777" w:rsidR="00AC12BF" w:rsidRDefault="00AC12BF" w:rsidP="00B2402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EA7FD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line</w:t>
            </w:r>
          </w:p>
          <w:p w14:paraId="45FA0066" w14:textId="77777777" w:rsidR="00AC12BF" w:rsidRPr="009633EF" w:rsidRDefault="00AC12BF" w:rsidP="00B240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537" w:type="dxa"/>
            <w:tcBorders>
              <w:left w:val="nil"/>
              <w:right w:val="nil"/>
            </w:tcBorders>
          </w:tcPr>
          <w:p w14:paraId="22EE1DE0" w14:textId="77777777" w:rsidR="00AC12BF" w:rsidRPr="009633EF" w:rsidRDefault="00AC12BF" w:rsidP="00B24028">
            <w:pPr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9633EF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>1. (sulfamethoxazole or trimethoprim or co?trimoxazole or SMZ-TMP or TMP-SMX or TMP-SMZ or SMX-TMP).mp.</w:t>
            </w:r>
          </w:p>
        </w:tc>
      </w:tr>
      <w:tr w:rsidR="00AC12BF" w:rsidRPr="009633EF" w14:paraId="7FD090EE" w14:textId="77777777" w:rsidTr="00B24028">
        <w:tc>
          <w:tcPr>
            <w:tcW w:w="1413" w:type="dxa"/>
            <w:vMerge/>
          </w:tcPr>
          <w:p w14:paraId="37FE4D00" w14:textId="77777777" w:rsidR="00AC12BF" w:rsidRPr="009633EF" w:rsidRDefault="00AC12BF" w:rsidP="00B2402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1537" w:type="dxa"/>
            <w:tcBorders>
              <w:left w:val="nil"/>
              <w:right w:val="nil"/>
            </w:tcBorders>
          </w:tcPr>
          <w:p w14:paraId="31DCD47D" w14:textId="77777777" w:rsidR="00AC12BF" w:rsidRPr="009633EF" w:rsidRDefault="00AC12BF" w:rsidP="00B24028">
            <w:pPr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9633EF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>2. ((H?emophagocytic adj2 Lympho?histiocytosis) or (erythrophagocytic adj2 lymphohistiocytosis) or h?emophagocytic syndrome? or HLH).mp.</w:t>
            </w:r>
          </w:p>
        </w:tc>
      </w:tr>
      <w:tr w:rsidR="00AC12BF" w:rsidRPr="009633EF" w14:paraId="2EA6534A" w14:textId="77777777" w:rsidTr="00B24028">
        <w:tc>
          <w:tcPr>
            <w:tcW w:w="1413" w:type="dxa"/>
            <w:vMerge/>
          </w:tcPr>
          <w:p w14:paraId="7F54EC46" w14:textId="77777777" w:rsidR="00AC12BF" w:rsidRPr="009633EF" w:rsidRDefault="00AC12BF" w:rsidP="00B2402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1537" w:type="dxa"/>
            <w:tcBorders>
              <w:left w:val="nil"/>
              <w:right w:val="nil"/>
            </w:tcBorders>
          </w:tcPr>
          <w:p w14:paraId="77F93655" w14:textId="77777777" w:rsidR="00AC12BF" w:rsidRPr="009633EF" w:rsidRDefault="00AC12BF" w:rsidP="00B24028">
            <w:pPr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9633EF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>3. exp Trimethoprim, Sulfamethoxazole Drug Combination/ae, po, to [Adverse Effects, Poisoning, Toxicity]</w:t>
            </w:r>
          </w:p>
        </w:tc>
      </w:tr>
      <w:tr w:rsidR="00AC12BF" w:rsidRPr="009633EF" w14:paraId="5C2A3FD0" w14:textId="77777777" w:rsidTr="00B24028">
        <w:tc>
          <w:tcPr>
            <w:tcW w:w="1413" w:type="dxa"/>
            <w:vMerge/>
          </w:tcPr>
          <w:p w14:paraId="3DD613D3" w14:textId="77777777" w:rsidR="00AC12BF" w:rsidRPr="009633EF" w:rsidRDefault="00AC12BF" w:rsidP="00B2402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1537" w:type="dxa"/>
            <w:tcBorders>
              <w:left w:val="nil"/>
              <w:right w:val="nil"/>
            </w:tcBorders>
          </w:tcPr>
          <w:p w14:paraId="58C36C9A" w14:textId="77777777" w:rsidR="00AC12BF" w:rsidRPr="009633EF" w:rsidRDefault="00AC12BF" w:rsidP="00B24028">
            <w:pPr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9633EF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>4. 1 or 3</w:t>
            </w:r>
          </w:p>
        </w:tc>
      </w:tr>
      <w:tr w:rsidR="00AC12BF" w:rsidRPr="009633EF" w14:paraId="39F43024" w14:textId="77777777" w:rsidTr="00B24028">
        <w:tc>
          <w:tcPr>
            <w:tcW w:w="1413" w:type="dxa"/>
            <w:vMerge/>
          </w:tcPr>
          <w:p w14:paraId="5BDEEFAB" w14:textId="77777777" w:rsidR="00AC12BF" w:rsidRPr="009633EF" w:rsidRDefault="00AC12BF" w:rsidP="00B240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11537" w:type="dxa"/>
            <w:tcBorders>
              <w:left w:val="nil"/>
              <w:right w:val="nil"/>
            </w:tcBorders>
          </w:tcPr>
          <w:p w14:paraId="129D5C8C" w14:textId="77777777" w:rsidR="00AC12BF" w:rsidRPr="009633EF" w:rsidRDefault="00AC12BF" w:rsidP="00B24028">
            <w:pPr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9633EF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>5. 2 and 4</w:t>
            </w:r>
          </w:p>
        </w:tc>
      </w:tr>
      <w:tr w:rsidR="00AC12BF" w:rsidRPr="009633EF" w14:paraId="29261A49" w14:textId="77777777" w:rsidTr="00B24028">
        <w:tc>
          <w:tcPr>
            <w:tcW w:w="1413" w:type="dxa"/>
            <w:vMerge w:val="restart"/>
            <w:tcBorders>
              <w:left w:val="nil"/>
              <w:right w:val="nil"/>
            </w:tcBorders>
          </w:tcPr>
          <w:p w14:paraId="67E7A147" w14:textId="77777777" w:rsidR="00AC12BF" w:rsidRPr="009633EF" w:rsidRDefault="00AC12BF" w:rsidP="00B24028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EA7FD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mbase</w:t>
            </w:r>
          </w:p>
        </w:tc>
        <w:tc>
          <w:tcPr>
            <w:tcW w:w="11537" w:type="dxa"/>
            <w:tcBorders>
              <w:left w:val="nil"/>
              <w:right w:val="nil"/>
            </w:tcBorders>
          </w:tcPr>
          <w:p w14:paraId="3C231695" w14:textId="77777777" w:rsidR="00AC12BF" w:rsidRPr="009633EF" w:rsidRDefault="00AC12BF" w:rsidP="00B24028">
            <w:pPr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9633EF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>1. (sulfamethoxazole or trimethoprim or co?trimoxazole or SMZ-TMP or TMP-SMX or TMP-SMZ or SMX-TMP).mp.</w:t>
            </w:r>
          </w:p>
        </w:tc>
      </w:tr>
      <w:tr w:rsidR="00AC12BF" w:rsidRPr="009633EF" w14:paraId="4953E797" w14:textId="77777777" w:rsidTr="00B24028">
        <w:tc>
          <w:tcPr>
            <w:tcW w:w="1413" w:type="dxa"/>
            <w:vMerge/>
          </w:tcPr>
          <w:p w14:paraId="35CB394A" w14:textId="77777777" w:rsidR="00AC12BF" w:rsidRPr="009633EF" w:rsidRDefault="00AC12BF" w:rsidP="00B24028">
            <w:pPr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1537" w:type="dxa"/>
            <w:tcBorders>
              <w:left w:val="nil"/>
              <w:right w:val="nil"/>
            </w:tcBorders>
          </w:tcPr>
          <w:p w14:paraId="50618C65" w14:textId="77777777" w:rsidR="00AC12BF" w:rsidRPr="009633EF" w:rsidRDefault="00AC12BF" w:rsidP="00B24028">
            <w:pPr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9633EF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>2. ((H?emophagocytic adj2 Lympho?histiocytosis) or (erythrophagocytic adj2 lymphohistiocytosis) or h?emophagocytic syndrome? or HLH).mp.</w:t>
            </w:r>
          </w:p>
        </w:tc>
      </w:tr>
      <w:tr w:rsidR="00AC12BF" w:rsidRPr="009633EF" w14:paraId="34FDAF03" w14:textId="77777777" w:rsidTr="00B24028">
        <w:tc>
          <w:tcPr>
            <w:tcW w:w="1413" w:type="dxa"/>
            <w:vMerge/>
          </w:tcPr>
          <w:p w14:paraId="32E87116" w14:textId="77777777" w:rsidR="00AC12BF" w:rsidRPr="009633EF" w:rsidRDefault="00AC12BF" w:rsidP="00B24028">
            <w:pPr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1537" w:type="dxa"/>
            <w:tcBorders>
              <w:left w:val="nil"/>
              <w:right w:val="nil"/>
            </w:tcBorders>
          </w:tcPr>
          <w:p w14:paraId="1A471BAE" w14:textId="77777777" w:rsidR="00AC12BF" w:rsidRPr="009633EF" w:rsidRDefault="00AC12BF" w:rsidP="00B24028">
            <w:pPr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9633EF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>3. exp cotrimoxazole/ae, to, tm [Adverse Drug Reaction, Drug Toxicity, Unexpected Outcome of Drug Treatment]</w:t>
            </w:r>
          </w:p>
        </w:tc>
      </w:tr>
      <w:tr w:rsidR="00AC12BF" w:rsidRPr="009633EF" w14:paraId="76E48C92" w14:textId="77777777" w:rsidTr="00B24028">
        <w:tc>
          <w:tcPr>
            <w:tcW w:w="1413" w:type="dxa"/>
            <w:vMerge/>
          </w:tcPr>
          <w:p w14:paraId="032FE6E7" w14:textId="77777777" w:rsidR="00AC12BF" w:rsidRPr="009633EF" w:rsidRDefault="00AC12BF" w:rsidP="00B24028">
            <w:pPr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1537" w:type="dxa"/>
            <w:tcBorders>
              <w:left w:val="nil"/>
              <w:right w:val="nil"/>
            </w:tcBorders>
          </w:tcPr>
          <w:p w14:paraId="5FB9D31B" w14:textId="77777777" w:rsidR="00AC12BF" w:rsidRPr="009633EF" w:rsidRDefault="00AC12BF" w:rsidP="00B24028">
            <w:pPr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9633EF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>4. 1 or 3</w:t>
            </w:r>
          </w:p>
        </w:tc>
      </w:tr>
      <w:tr w:rsidR="00AC12BF" w:rsidRPr="009633EF" w14:paraId="267C5713" w14:textId="77777777" w:rsidTr="00B24028">
        <w:tc>
          <w:tcPr>
            <w:tcW w:w="1413" w:type="dxa"/>
            <w:vMerge/>
          </w:tcPr>
          <w:p w14:paraId="38F1C51C" w14:textId="77777777" w:rsidR="00AC12BF" w:rsidRPr="009633EF" w:rsidRDefault="00AC12BF" w:rsidP="00B24028">
            <w:pPr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1537" w:type="dxa"/>
            <w:tcBorders>
              <w:left w:val="nil"/>
              <w:right w:val="nil"/>
            </w:tcBorders>
          </w:tcPr>
          <w:p w14:paraId="2E23979E" w14:textId="77777777" w:rsidR="00AC12BF" w:rsidRPr="009633EF" w:rsidRDefault="00AC12BF" w:rsidP="00B24028">
            <w:pPr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9633EF"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  <w:t>5. 2 and 4</w:t>
            </w:r>
          </w:p>
        </w:tc>
      </w:tr>
    </w:tbl>
    <w:p w14:paraId="0B25431B" w14:textId="77777777" w:rsidR="00AC12BF" w:rsidRPr="00A819F5" w:rsidRDefault="00AC12BF" w:rsidP="00AC12BF">
      <w:pPr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eastAsiaTheme="majorEastAsia" w:hAnsi="Times New Roman" w:cs="Times New Roman"/>
          <w:i/>
          <w:iCs/>
          <w:color w:val="0F4761" w:themeColor="accent1" w:themeShade="BF"/>
          <w:kern w:val="0"/>
          <w:lang w:val="en-US"/>
          <w14:ligatures w14:val="none"/>
        </w:rPr>
        <w:br w:type="page"/>
      </w:r>
    </w:p>
    <w:p w14:paraId="2F8C1610" w14:textId="77777777" w:rsidR="00AC12BF" w:rsidRPr="00D74CEF" w:rsidRDefault="00AC12BF" w:rsidP="00AC12BF">
      <w:pPr>
        <w:jc w:val="both"/>
        <w:rPr>
          <w:rFonts w:ascii="Times New Roman" w:eastAsia="Times New Roman" w:hAnsi="Times New Roman" w:cs="Times New Roman"/>
          <w:b/>
          <w:bCs/>
          <w:color w:val="211E1E"/>
          <w:kern w:val="0"/>
          <w:lang w:val="en-US"/>
          <w14:ligatures w14:val="none"/>
        </w:rPr>
      </w:pPr>
      <w:r w:rsidRPr="6EA7FD64">
        <w:rPr>
          <w:rFonts w:ascii="Times New Roman" w:eastAsiaTheme="majorEastAsia" w:hAnsi="Times New Roman" w:cs="Times New Roman"/>
          <w:b/>
          <w:bCs/>
          <w:i/>
          <w:iCs/>
          <w:color w:val="0F4761" w:themeColor="accent1" w:themeShade="BF"/>
          <w:kern w:val="0"/>
          <w:lang w:val="en-US"/>
          <w14:ligatures w14:val="none"/>
        </w:rPr>
        <w:lastRenderedPageBreak/>
        <w:t>Table S2.</w:t>
      </w:r>
      <w:r w:rsidRPr="00D74CEF">
        <w:rPr>
          <w:rFonts w:ascii="Times New Roman" w:eastAsia="Times New Roman" w:hAnsi="Times New Roman" w:cs="Times New Roman"/>
          <w:b/>
          <w:bCs/>
          <w:color w:val="211E1E"/>
          <w:kern w:val="0"/>
          <w:lang w:val="en-US"/>
          <w14:ligatures w14:val="none"/>
        </w:rPr>
        <w:t xml:space="preserve"> The READUS-PV checklist for abstracts</w:t>
      </w:r>
    </w:p>
    <w:p w14:paraId="2C372095" w14:textId="77777777" w:rsidR="00AC12BF" w:rsidRPr="00D74CEF" w:rsidRDefault="00AC12BF" w:rsidP="00AC12BF">
      <w:pPr>
        <w:jc w:val="both"/>
        <w:rPr>
          <w:rFonts w:ascii="Times New Roman" w:eastAsia="Times New Roman" w:hAnsi="Times New Roman" w:cs="Times New Roman"/>
          <w:b/>
          <w:bCs/>
          <w:color w:val="211E1E"/>
          <w:kern w:val="0"/>
          <w:lang w:val="en-US"/>
          <w14:ligatures w14:val="none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0"/>
        <w:gridCol w:w="696"/>
        <w:gridCol w:w="5888"/>
        <w:gridCol w:w="1376"/>
      </w:tblGrid>
      <w:tr w:rsidR="00AC12BF" w:rsidRPr="00D74CEF" w14:paraId="714B44E9" w14:textId="77777777" w:rsidTr="00B24028">
        <w:trPr>
          <w:jc w:val="center"/>
        </w:trPr>
        <w:tc>
          <w:tcPr>
            <w:tcW w:w="0" w:type="auto"/>
            <w:shd w:val="clear" w:color="auto" w:fill="auto"/>
          </w:tcPr>
          <w:p w14:paraId="59E9B384" w14:textId="77777777" w:rsidR="00AC12BF" w:rsidRPr="00D74CEF" w:rsidRDefault="00AC12BF" w:rsidP="00B2402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fr-FR" w:eastAsia="fr-FR"/>
                <w14:ligatures w14:val="none"/>
              </w:rPr>
              <w:t xml:space="preserve">Section and topic </w:t>
            </w:r>
          </w:p>
        </w:tc>
        <w:tc>
          <w:tcPr>
            <w:tcW w:w="0" w:type="auto"/>
            <w:shd w:val="clear" w:color="auto" w:fill="auto"/>
          </w:tcPr>
          <w:p w14:paraId="7598C26A" w14:textId="77777777" w:rsidR="00AC12BF" w:rsidRPr="00D74CEF" w:rsidRDefault="00AC12BF" w:rsidP="00B2402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fr-FR" w:eastAsia="fr-FR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fr-FR" w:eastAsia="fr-FR"/>
                <w14:ligatures w14:val="none"/>
              </w:rPr>
              <w:t xml:space="preserve">Item # </w:t>
            </w:r>
          </w:p>
        </w:tc>
        <w:tc>
          <w:tcPr>
            <w:tcW w:w="5888" w:type="dxa"/>
            <w:shd w:val="clear" w:color="auto" w:fill="auto"/>
          </w:tcPr>
          <w:p w14:paraId="00675931" w14:textId="77777777" w:rsidR="00AC12BF" w:rsidRPr="00D74CEF" w:rsidRDefault="00AC12BF" w:rsidP="00B2402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  <w:t>Checklist item</w:t>
            </w:r>
          </w:p>
        </w:tc>
        <w:tc>
          <w:tcPr>
            <w:tcW w:w="1376" w:type="dxa"/>
          </w:tcPr>
          <w:p w14:paraId="17D569DF" w14:textId="77777777" w:rsidR="00AC12BF" w:rsidRPr="00D74CEF" w:rsidRDefault="00AC12BF" w:rsidP="00B2402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  <w:t>Location where item is reported</w:t>
            </w:r>
          </w:p>
        </w:tc>
      </w:tr>
      <w:tr w:rsidR="00AC12BF" w:rsidRPr="00D74CEF" w14:paraId="710A95BD" w14:textId="77777777" w:rsidTr="00B24028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6F9F8FFD" w14:textId="77777777" w:rsidR="00AC12BF" w:rsidRPr="00D74CEF" w:rsidRDefault="00AC12BF" w:rsidP="00B24028">
            <w:pPr>
              <w:jc w:val="both"/>
              <w:rPr>
                <w:rFonts w:ascii="Times New Roman" w:eastAsia="Yu Gothic Light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Yu Gothic Light" w:hAnsi="Times New Roman" w:cs="Times New Roman"/>
                <w:color w:val="000000"/>
                <w:kern w:val="0"/>
                <w:lang w:val="en-US"/>
                <w14:ligatures w14:val="none"/>
              </w:rPr>
              <w:t>Background</w:t>
            </w:r>
          </w:p>
          <w:p w14:paraId="5763DE29" w14:textId="77777777" w:rsidR="00AC12BF" w:rsidRPr="00D74CEF" w:rsidRDefault="00AC12BF" w:rsidP="00B24028">
            <w:pPr>
              <w:autoSpaceDE w:val="0"/>
              <w:autoSpaceDN w:val="0"/>
              <w:adjustRightInd w:val="0"/>
              <w:jc w:val="both"/>
              <w:rPr>
                <w:rFonts w:ascii="Times New Roman" w:eastAsia="Yu Gothic Light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2D4EB179" w14:textId="77777777" w:rsidR="00AC12BF" w:rsidRPr="00D74CEF" w:rsidRDefault="00AC12BF" w:rsidP="00B2402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  <w:t>1a</w:t>
            </w:r>
          </w:p>
        </w:tc>
        <w:tc>
          <w:tcPr>
            <w:tcW w:w="5888" w:type="dxa"/>
            <w:shd w:val="clear" w:color="auto" w:fill="auto"/>
          </w:tcPr>
          <w:p w14:paraId="3EFB3BFC" w14:textId="77777777" w:rsidR="00AC12BF" w:rsidRPr="00D74CEF" w:rsidRDefault="00AC12BF" w:rsidP="00B240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State the aim/rationale for performing the study.</w:t>
            </w:r>
          </w:p>
        </w:tc>
        <w:tc>
          <w:tcPr>
            <w:tcW w:w="1376" w:type="dxa"/>
          </w:tcPr>
          <w:p w14:paraId="473901E5" w14:textId="77777777" w:rsidR="00AC12BF" w:rsidRPr="00D74CEF" w:rsidRDefault="00AC12BF" w:rsidP="00B24028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 xml:space="preserve">Pag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2</w:t>
            </w:r>
          </w:p>
        </w:tc>
      </w:tr>
      <w:tr w:rsidR="00AC12BF" w:rsidRPr="00D74CEF" w14:paraId="01D7E87F" w14:textId="77777777" w:rsidTr="00B24028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3E1F74E9" w14:textId="77777777" w:rsidR="00AC12BF" w:rsidRPr="00D74CEF" w:rsidRDefault="00AC12BF" w:rsidP="00B24028">
            <w:pPr>
              <w:jc w:val="both"/>
              <w:rPr>
                <w:rFonts w:ascii="Times New Roman" w:eastAsia="Yu Gothic Light" w:hAnsi="Times New Roman" w:cs="Times New Roman"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57D4F538" w14:textId="77777777" w:rsidR="00AC12BF" w:rsidRPr="00D74CEF" w:rsidRDefault="00AC12BF" w:rsidP="00B2402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  <w:t>1b</w:t>
            </w:r>
          </w:p>
        </w:tc>
        <w:tc>
          <w:tcPr>
            <w:tcW w:w="5888" w:type="dxa"/>
            <w:shd w:val="clear" w:color="auto" w:fill="auto"/>
          </w:tcPr>
          <w:p w14:paraId="1FD058BC" w14:textId="77777777" w:rsidR="00AC12BF" w:rsidRPr="00D74CEF" w:rsidRDefault="00AC12BF" w:rsidP="00B240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Specify the adverse event(s) and/or the drug(s) under study, when applicable.</w:t>
            </w:r>
          </w:p>
        </w:tc>
        <w:tc>
          <w:tcPr>
            <w:tcW w:w="1376" w:type="dxa"/>
          </w:tcPr>
          <w:p w14:paraId="16E8F3A6" w14:textId="77777777" w:rsidR="00AC12BF" w:rsidRPr="00D74CEF" w:rsidRDefault="00AC12BF" w:rsidP="00B240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5B599E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Page 2</w:t>
            </w:r>
          </w:p>
        </w:tc>
      </w:tr>
      <w:tr w:rsidR="00AC12BF" w:rsidRPr="00D74CEF" w14:paraId="1257307A" w14:textId="77777777" w:rsidTr="00B24028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52FF04A9" w14:textId="77777777" w:rsidR="00AC12BF" w:rsidRPr="00D74CEF" w:rsidRDefault="00AC12BF" w:rsidP="00B2402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1C62ADE7" w14:textId="77777777" w:rsidR="00AC12BF" w:rsidRPr="00D74CEF" w:rsidRDefault="00AC12BF" w:rsidP="00B2402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  <w:t>1c</w:t>
            </w:r>
          </w:p>
        </w:tc>
        <w:tc>
          <w:tcPr>
            <w:tcW w:w="5888" w:type="dxa"/>
            <w:shd w:val="clear" w:color="auto" w:fill="auto"/>
          </w:tcPr>
          <w:p w14:paraId="10B62D9E" w14:textId="77777777" w:rsidR="00AC12BF" w:rsidRPr="00D74CEF" w:rsidRDefault="00AC12BF" w:rsidP="00B240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Specify the specific population or setting, when applicable.</w:t>
            </w:r>
          </w:p>
        </w:tc>
        <w:tc>
          <w:tcPr>
            <w:tcW w:w="1376" w:type="dxa"/>
          </w:tcPr>
          <w:p w14:paraId="3800D0CE" w14:textId="77777777" w:rsidR="00AC12BF" w:rsidRPr="00D74CEF" w:rsidRDefault="00AC12BF" w:rsidP="00B240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5B599E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Page 2</w:t>
            </w:r>
          </w:p>
        </w:tc>
      </w:tr>
      <w:tr w:rsidR="00AC12BF" w:rsidRPr="00D74CEF" w14:paraId="6B18DE62" w14:textId="77777777" w:rsidTr="00B24028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35EB704B" w14:textId="77777777" w:rsidR="00AC12BF" w:rsidRPr="00D74CEF" w:rsidRDefault="00AC12BF" w:rsidP="00B24028">
            <w:pPr>
              <w:jc w:val="both"/>
              <w:rPr>
                <w:rFonts w:ascii="Times New Roman" w:eastAsia="Yu Gothic Light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Yu Gothic Light" w:hAnsi="Times New Roman" w:cs="Times New Roman"/>
                <w:color w:val="000000"/>
                <w:kern w:val="0"/>
                <w:lang w:val="en-US"/>
                <w14:ligatures w14:val="none"/>
              </w:rPr>
              <w:t>Methods</w:t>
            </w:r>
          </w:p>
        </w:tc>
        <w:tc>
          <w:tcPr>
            <w:tcW w:w="0" w:type="auto"/>
            <w:shd w:val="clear" w:color="auto" w:fill="auto"/>
          </w:tcPr>
          <w:p w14:paraId="243FBB06" w14:textId="77777777" w:rsidR="00AC12BF" w:rsidRPr="00D74CEF" w:rsidRDefault="00AC12BF" w:rsidP="00B2402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  <w:t>2a</w:t>
            </w:r>
          </w:p>
        </w:tc>
        <w:tc>
          <w:tcPr>
            <w:tcW w:w="5888" w:type="dxa"/>
            <w:shd w:val="clear" w:color="auto" w:fill="auto"/>
          </w:tcPr>
          <w:p w14:paraId="3BF69D7C" w14:textId="77777777" w:rsidR="00AC12BF" w:rsidRPr="00D74CEF" w:rsidRDefault="00AC12BF" w:rsidP="00B240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Identify the study as a “disproportionality analysis” and specify the type of data used.</w:t>
            </w:r>
          </w:p>
        </w:tc>
        <w:tc>
          <w:tcPr>
            <w:tcW w:w="1376" w:type="dxa"/>
          </w:tcPr>
          <w:p w14:paraId="7F0482BF" w14:textId="77777777" w:rsidR="00AC12BF" w:rsidRPr="00D74CEF" w:rsidRDefault="00AC12BF" w:rsidP="00B240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5B599E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Page 2</w:t>
            </w:r>
          </w:p>
        </w:tc>
      </w:tr>
      <w:tr w:rsidR="00AC12BF" w:rsidRPr="00D74CEF" w14:paraId="22482B62" w14:textId="77777777" w:rsidTr="00B24028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34183F54" w14:textId="77777777" w:rsidR="00AC12BF" w:rsidRPr="00D74CEF" w:rsidRDefault="00AC12BF" w:rsidP="00B24028">
            <w:pPr>
              <w:jc w:val="both"/>
              <w:rPr>
                <w:rFonts w:ascii="Times New Roman" w:eastAsia="Yu Gothic Light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21423862" w14:textId="77777777" w:rsidR="00AC12BF" w:rsidRPr="00D74CEF" w:rsidRDefault="00AC12BF" w:rsidP="00B2402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  <w:t>2b</w:t>
            </w:r>
          </w:p>
        </w:tc>
        <w:tc>
          <w:tcPr>
            <w:tcW w:w="5888" w:type="dxa"/>
            <w:shd w:val="clear" w:color="auto" w:fill="auto"/>
          </w:tcPr>
          <w:p w14:paraId="0479CA4B" w14:textId="77777777" w:rsidR="00AC12BF" w:rsidRPr="00D74CEF" w:rsidRDefault="00AC12BF" w:rsidP="00B240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Specify the name of the database(s) used and the type of access.</w:t>
            </w:r>
          </w:p>
        </w:tc>
        <w:tc>
          <w:tcPr>
            <w:tcW w:w="1376" w:type="dxa"/>
          </w:tcPr>
          <w:p w14:paraId="4F5245AF" w14:textId="77777777" w:rsidR="00AC12BF" w:rsidRPr="00D74CEF" w:rsidRDefault="00AC12BF" w:rsidP="00B240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5B599E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Page 2</w:t>
            </w:r>
          </w:p>
        </w:tc>
      </w:tr>
      <w:tr w:rsidR="00AC12BF" w:rsidRPr="00D74CEF" w14:paraId="0C15D171" w14:textId="77777777" w:rsidTr="00B24028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45B51C27" w14:textId="77777777" w:rsidR="00AC12BF" w:rsidRPr="00D74CEF" w:rsidRDefault="00AC12BF" w:rsidP="00B24028">
            <w:pPr>
              <w:jc w:val="both"/>
              <w:rPr>
                <w:rFonts w:ascii="Times New Roman" w:eastAsia="Yu Gothic Light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5005DDEE" w14:textId="77777777" w:rsidR="00AC12BF" w:rsidRPr="00D74CEF" w:rsidRDefault="00AC12BF" w:rsidP="00B2402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  <w:t>2c</w:t>
            </w:r>
          </w:p>
        </w:tc>
        <w:tc>
          <w:tcPr>
            <w:tcW w:w="5888" w:type="dxa"/>
            <w:shd w:val="clear" w:color="auto" w:fill="auto"/>
          </w:tcPr>
          <w:p w14:paraId="0C1FE488" w14:textId="77777777" w:rsidR="00AC12BF" w:rsidRPr="00D74CEF" w:rsidRDefault="00AC12BF" w:rsidP="00B240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Specify the timeframe and geographical region, when applicable.</w:t>
            </w:r>
          </w:p>
        </w:tc>
        <w:tc>
          <w:tcPr>
            <w:tcW w:w="1376" w:type="dxa"/>
          </w:tcPr>
          <w:p w14:paraId="3E8EEC8E" w14:textId="77777777" w:rsidR="00AC12BF" w:rsidRPr="00D74CEF" w:rsidRDefault="00AC12BF" w:rsidP="00B240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5B599E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Page 2</w:t>
            </w:r>
          </w:p>
        </w:tc>
      </w:tr>
      <w:tr w:rsidR="00AC12BF" w:rsidRPr="00D74CEF" w14:paraId="09622DE3" w14:textId="77777777" w:rsidTr="00B24028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3C1084F6" w14:textId="77777777" w:rsidR="00AC12BF" w:rsidRPr="00D74CEF" w:rsidRDefault="00AC12BF" w:rsidP="00B24028">
            <w:pPr>
              <w:jc w:val="both"/>
              <w:rPr>
                <w:rFonts w:ascii="Times New Roman" w:eastAsia="Yu Gothic Light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60C9B1F3" w14:textId="77777777" w:rsidR="00AC12BF" w:rsidRPr="00D74CEF" w:rsidRDefault="00AC12BF" w:rsidP="00B2402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  <w:t>2d</w:t>
            </w:r>
          </w:p>
        </w:tc>
        <w:tc>
          <w:tcPr>
            <w:tcW w:w="5888" w:type="dxa"/>
            <w:shd w:val="clear" w:color="auto" w:fill="auto"/>
          </w:tcPr>
          <w:p w14:paraId="34BC964A" w14:textId="77777777" w:rsidR="00AC12BF" w:rsidRPr="00D74CEF" w:rsidRDefault="00AC12BF" w:rsidP="00B240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Specify the disproportionality measure(s) used and their statistical significance threshold(s).</w:t>
            </w:r>
          </w:p>
        </w:tc>
        <w:tc>
          <w:tcPr>
            <w:tcW w:w="1376" w:type="dxa"/>
          </w:tcPr>
          <w:p w14:paraId="41DE54A6" w14:textId="77777777" w:rsidR="00AC12BF" w:rsidRPr="00D74CEF" w:rsidRDefault="00AC12BF" w:rsidP="00B240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5B599E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Page 2</w:t>
            </w:r>
          </w:p>
        </w:tc>
      </w:tr>
      <w:tr w:rsidR="00AC12BF" w:rsidRPr="00D74CEF" w14:paraId="7669F28F" w14:textId="77777777" w:rsidTr="00B24028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16871F2E" w14:textId="77777777" w:rsidR="00AC12BF" w:rsidRPr="00D74CEF" w:rsidRDefault="00AC12BF" w:rsidP="00B24028">
            <w:pPr>
              <w:jc w:val="both"/>
              <w:rPr>
                <w:rFonts w:ascii="Times New Roman" w:eastAsia="Yu Gothic Light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58C3E6A6" w14:textId="77777777" w:rsidR="00AC12BF" w:rsidRPr="00D74CEF" w:rsidRDefault="00AC12BF" w:rsidP="00B2402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  <w:t>2e</w:t>
            </w:r>
          </w:p>
        </w:tc>
        <w:tc>
          <w:tcPr>
            <w:tcW w:w="5888" w:type="dxa"/>
            <w:shd w:val="clear" w:color="auto" w:fill="auto"/>
          </w:tcPr>
          <w:p w14:paraId="6E745E52" w14:textId="77777777" w:rsidR="00AC12BF" w:rsidRPr="00D74CEF" w:rsidRDefault="00AC12BF" w:rsidP="00B240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Specify if a case-by-case analysis is performed.</w:t>
            </w:r>
          </w:p>
        </w:tc>
        <w:tc>
          <w:tcPr>
            <w:tcW w:w="1376" w:type="dxa"/>
          </w:tcPr>
          <w:p w14:paraId="01535ED6" w14:textId="77777777" w:rsidR="00AC12BF" w:rsidRPr="00D74CEF" w:rsidRDefault="00AC12BF" w:rsidP="00B240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5B599E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Page 2</w:t>
            </w:r>
          </w:p>
        </w:tc>
      </w:tr>
      <w:tr w:rsidR="00AC12BF" w:rsidRPr="00D74CEF" w14:paraId="3A139EAD" w14:textId="77777777" w:rsidTr="00B24028">
        <w:trPr>
          <w:jc w:val="center"/>
        </w:trPr>
        <w:tc>
          <w:tcPr>
            <w:tcW w:w="0" w:type="auto"/>
            <w:shd w:val="clear" w:color="auto" w:fill="auto"/>
          </w:tcPr>
          <w:p w14:paraId="598B4857" w14:textId="77777777" w:rsidR="00AC12BF" w:rsidRPr="00D74CEF" w:rsidRDefault="00AC12BF" w:rsidP="00B24028">
            <w:pPr>
              <w:jc w:val="both"/>
              <w:rPr>
                <w:rFonts w:ascii="Times New Roman" w:eastAsia="Yu Gothic Light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Yu Gothic Light" w:hAnsi="Times New Roman" w:cs="Times New Roman"/>
                <w:color w:val="000000"/>
                <w:kern w:val="0"/>
                <w:lang w:val="en-US"/>
                <w14:ligatures w14:val="none"/>
              </w:rPr>
              <w:t>Results</w:t>
            </w:r>
          </w:p>
          <w:p w14:paraId="4F6328AA" w14:textId="77777777" w:rsidR="00AC12BF" w:rsidRPr="00D74CEF" w:rsidRDefault="00AC12BF" w:rsidP="00B24028">
            <w:pPr>
              <w:jc w:val="both"/>
              <w:rPr>
                <w:rFonts w:ascii="Times New Roman" w:eastAsia="Yu Gothic Light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2A1BF3A7" w14:textId="77777777" w:rsidR="00AC12BF" w:rsidRPr="00D74CEF" w:rsidRDefault="00AC12BF" w:rsidP="00B2402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  <w:t>3</w:t>
            </w:r>
          </w:p>
        </w:tc>
        <w:tc>
          <w:tcPr>
            <w:tcW w:w="5888" w:type="dxa"/>
            <w:shd w:val="clear" w:color="auto" w:fill="auto"/>
          </w:tcPr>
          <w:p w14:paraId="0D5F04BE" w14:textId="77777777" w:rsidR="00AC12BF" w:rsidRPr="00D74CEF" w:rsidRDefault="00AC12BF" w:rsidP="00B240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Report main findings including their precision (e.g., 95% confidence intervals), together with a short summary of the case-by-case analysis.</w:t>
            </w:r>
          </w:p>
        </w:tc>
        <w:tc>
          <w:tcPr>
            <w:tcW w:w="1376" w:type="dxa"/>
          </w:tcPr>
          <w:p w14:paraId="1145B3E9" w14:textId="77777777" w:rsidR="00AC12BF" w:rsidRPr="00D74CEF" w:rsidRDefault="00AC12BF" w:rsidP="00B240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5B599E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Page 2</w:t>
            </w:r>
          </w:p>
        </w:tc>
      </w:tr>
      <w:tr w:rsidR="00AC12BF" w:rsidRPr="00D74CEF" w14:paraId="7209CAFD" w14:textId="77777777" w:rsidTr="00B24028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1DBB330F" w14:textId="77777777" w:rsidR="00AC12BF" w:rsidRPr="00D74CEF" w:rsidRDefault="00AC12BF" w:rsidP="00B24028">
            <w:pPr>
              <w:jc w:val="both"/>
              <w:rPr>
                <w:rFonts w:ascii="Times New Roman" w:eastAsia="Yu Gothic Light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Yu Gothic Light" w:hAnsi="Times New Roman" w:cs="Times New Roman"/>
                <w:color w:val="000000"/>
                <w:kern w:val="0"/>
                <w:lang w:val="en-US"/>
                <w14:ligatures w14:val="none"/>
              </w:rPr>
              <w:t>Conclusion</w:t>
            </w:r>
          </w:p>
          <w:p w14:paraId="31A2829E" w14:textId="77777777" w:rsidR="00AC12BF" w:rsidRPr="00D74CEF" w:rsidRDefault="00AC12BF" w:rsidP="00B24028">
            <w:pPr>
              <w:jc w:val="both"/>
              <w:rPr>
                <w:rFonts w:ascii="Times New Roman" w:eastAsia="Yu Gothic Light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4279BBC5" w14:textId="77777777" w:rsidR="00AC12BF" w:rsidRPr="00D74CEF" w:rsidRDefault="00AC12BF" w:rsidP="00B2402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  <w:t>4a</w:t>
            </w:r>
          </w:p>
        </w:tc>
        <w:tc>
          <w:tcPr>
            <w:tcW w:w="5888" w:type="dxa"/>
            <w:shd w:val="clear" w:color="auto" w:fill="auto"/>
          </w:tcPr>
          <w:p w14:paraId="53253C46" w14:textId="77777777" w:rsidR="00AC12BF" w:rsidRPr="00D74CEF" w:rsidRDefault="00AC12BF" w:rsidP="00B240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Clearly report key conclusions.</w:t>
            </w:r>
          </w:p>
        </w:tc>
        <w:tc>
          <w:tcPr>
            <w:tcW w:w="1376" w:type="dxa"/>
          </w:tcPr>
          <w:p w14:paraId="56861CC0" w14:textId="77777777" w:rsidR="00AC12BF" w:rsidRPr="00D74CEF" w:rsidRDefault="00AC12BF" w:rsidP="00B240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5B599E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Page 2</w:t>
            </w:r>
          </w:p>
        </w:tc>
      </w:tr>
      <w:tr w:rsidR="00AC12BF" w:rsidRPr="00D74CEF" w14:paraId="04A6B1FB" w14:textId="77777777" w:rsidTr="00B24028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7CBD328F" w14:textId="77777777" w:rsidR="00AC12BF" w:rsidRPr="00D74CEF" w:rsidRDefault="00AC12BF" w:rsidP="00B24028">
            <w:pPr>
              <w:jc w:val="both"/>
              <w:rPr>
                <w:rFonts w:ascii="Times New Roman" w:eastAsia="Yu Gothic Light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01499250" w14:textId="77777777" w:rsidR="00AC12BF" w:rsidRPr="00D74CEF" w:rsidRDefault="00AC12BF" w:rsidP="00B2402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  <w:t>4b</w:t>
            </w:r>
          </w:p>
        </w:tc>
        <w:tc>
          <w:tcPr>
            <w:tcW w:w="5888" w:type="dxa"/>
            <w:shd w:val="clear" w:color="auto" w:fill="auto"/>
          </w:tcPr>
          <w:p w14:paraId="7E7EAC00" w14:textId="77777777" w:rsidR="00AC12BF" w:rsidRPr="00D74CEF" w:rsidRDefault="00AC12BF" w:rsidP="00B240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Acknowledge that the disproportionality analysis is a hypothesis generating or refinement approach.</w:t>
            </w:r>
          </w:p>
        </w:tc>
        <w:tc>
          <w:tcPr>
            <w:tcW w:w="1376" w:type="dxa"/>
          </w:tcPr>
          <w:p w14:paraId="5C996AE5" w14:textId="77777777" w:rsidR="00AC12BF" w:rsidRPr="00D74CEF" w:rsidRDefault="00AC12BF" w:rsidP="00B240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5B599E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Page 2</w:t>
            </w:r>
          </w:p>
        </w:tc>
      </w:tr>
      <w:tr w:rsidR="00AC12BF" w:rsidRPr="00D74CEF" w14:paraId="6089454F" w14:textId="77777777" w:rsidTr="00B24028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0A06950C" w14:textId="77777777" w:rsidR="00AC12BF" w:rsidRPr="00D74CEF" w:rsidRDefault="00AC12BF" w:rsidP="00B24028">
            <w:pPr>
              <w:jc w:val="both"/>
              <w:rPr>
                <w:rFonts w:ascii="Times New Roman" w:eastAsia="Yu Gothic Light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</w:tcPr>
          <w:p w14:paraId="39909CF1" w14:textId="77777777" w:rsidR="00AC12BF" w:rsidRPr="00D74CEF" w:rsidRDefault="00AC12BF" w:rsidP="00B24028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fr-FR"/>
                <w14:ligatures w14:val="none"/>
              </w:rPr>
              <w:t>4c</w:t>
            </w:r>
          </w:p>
        </w:tc>
        <w:tc>
          <w:tcPr>
            <w:tcW w:w="5888" w:type="dxa"/>
            <w:shd w:val="clear" w:color="auto" w:fill="auto"/>
          </w:tcPr>
          <w:p w14:paraId="7BE18A23" w14:textId="77777777" w:rsidR="00AC12BF" w:rsidRPr="00D74CEF" w:rsidRDefault="00AC12BF" w:rsidP="00B240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State the implications and clinical relevance of the findings.</w:t>
            </w:r>
          </w:p>
        </w:tc>
        <w:tc>
          <w:tcPr>
            <w:tcW w:w="1376" w:type="dxa"/>
          </w:tcPr>
          <w:p w14:paraId="167D5096" w14:textId="77777777" w:rsidR="00AC12BF" w:rsidRPr="00D74CEF" w:rsidRDefault="00AC12BF" w:rsidP="00B24028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hd w:val="clear" w:color="auto" w:fill="FFFFFF"/>
                <w:lang w:val="en-US"/>
                <w14:ligatures w14:val="none"/>
              </w:rPr>
            </w:pPr>
            <w:r w:rsidRPr="005B599E">
              <w:rPr>
                <w:rFonts w:ascii="Times New Roman" w:eastAsia="Times New Roman" w:hAnsi="Times New Roman" w:cs="Times New Roman"/>
                <w:color w:val="000000"/>
                <w:kern w:val="0"/>
                <w:shd w:val="clear" w:color="auto" w:fill="FFFFFF"/>
                <w:lang w:val="en-US"/>
                <w14:ligatures w14:val="none"/>
              </w:rPr>
              <w:t>Page 2</w:t>
            </w:r>
          </w:p>
        </w:tc>
      </w:tr>
    </w:tbl>
    <w:p w14:paraId="0D34D818" w14:textId="77777777" w:rsidR="00AC12BF" w:rsidRPr="00D74CEF" w:rsidRDefault="00AC12BF" w:rsidP="00AC12BF">
      <w:pPr>
        <w:jc w:val="both"/>
        <w:rPr>
          <w:rFonts w:ascii="Times New Roman" w:eastAsia="Times New Roman" w:hAnsi="Times New Roman" w:cs="Times New Roman"/>
          <w:b/>
          <w:bCs/>
          <w:color w:val="211E1E"/>
          <w:kern w:val="0"/>
          <w:lang w:val="en-US"/>
          <w14:ligatures w14:val="none"/>
        </w:rPr>
      </w:pPr>
    </w:p>
    <w:p w14:paraId="3F52D5E1" w14:textId="77777777" w:rsidR="00AC12BF" w:rsidRPr="00D74CEF" w:rsidRDefault="00AC12BF" w:rsidP="00AC12BF">
      <w:pPr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74CEF">
        <w:rPr>
          <w:rFonts w:ascii="Times New Roman" w:eastAsia="Times New Roman" w:hAnsi="Times New Roman" w:cs="Times New Roman"/>
          <w:kern w:val="0"/>
          <w:lang w:val="en-US"/>
          <w14:ligatures w14:val="none"/>
        </w:rPr>
        <w:br w:type="page"/>
      </w:r>
    </w:p>
    <w:p w14:paraId="67E3E550" w14:textId="77777777" w:rsidR="00AC12BF" w:rsidRPr="00D74CEF" w:rsidRDefault="00AC12BF" w:rsidP="00AC12BF">
      <w:pPr>
        <w:jc w:val="both"/>
        <w:rPr>
          <w:rFonts w:ascii="Times New Roman" w:eastAsia="Times New Roman" w:hAnsi="Times New Roman" w:cs="Times New Roman"/>
          <w:b/>
          <w:bCs/>
          <w:color w:val="211E1E"/>
          <w:kern w:val="0"/>
          <w:lang w:val="en-US" w:eastAsia="fr-FR"/>
          <w14:ligatures w14:val="none"/>
        </w:rPr>
      </w:pPr>
      <w:r w:rsidRPr="6EA7FD64">
        <w:rPr>
          <w:rFonts w:ascii="Times New Roman" w:eastAsiaTheme="majorEastAsia" w:hAnsi="Times New Roman" w:cs="Times New Roman"/>
          <w:b/>
          <w:bCs/>
          <w:i/>
          <w:iCs/>
          <w:color w:val="0F4761" w:themeColor="accent1" w:themeShade="BF"/>
          <w:kern w:val="0"/>
          <w:lang w:val="fr-FR" w:eastAsia="fr-FR"/>
          <w14:ligatures w14:val="none"/>
        </w:rPr>
        <w:lastRenderedPageBreak/>
        <w:t>Table S3.</w:t>
      </w:r>
      <w:r w:rsidRPr="6EA7FD64">
        <w:rPr>
          <w:rFonts w:ascii="Times New Roman" w:eastAsiaTheme="majorEastAsia" w:hAnsi="Times New Roman" w:cs="Times New Roman"/>
          <w:i/>
          <w:iCs/>
          <w:color w:val="0F4761" w:themeColor="accent1" w:themeShade="BF"/>
          <w:kern w:val="0"/>
          <w:lang w:val="fr-FR" w:eastAsia="fr-FR"/>
          <w14:ligatures w14:val="none"/>
        </w:rPr>
        <w:t xml:space="preserve"> </w:t>
      </w:r>
      <w:r w:rsidRPr="00D74CEF">
        <w:rPr>
          <w:rFonts w:ascii="Times New Roman" w:eastAsia="Times New Roman" w:hAnsi="Times New Roman" w:cs="Times New Roman"/>
          <w:b/>
          <w:bCs/>
          <w:color w:val="211E1E"/>
          <w:kern w:val="0"/>
          <w:lang w:val="en-US" w:eastAsia="fr-FR"/>
          <w14:ligatures w14:val="none"/>
        </w:rPr>
        <w:t>The READUS-PV checklist</w:t>
      </w:r>
    </w:p>
    <w:tbl>
      <w:tblPr>
        <w:tblW w:w="5000" w:type="pct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138"/>
        <w:gridCol w:w="690"/>
        <w:gridCol w:w="5393"/>
        <w:gridCol w:w="1123"/>
      </w:tblGrid>
      <w:tr w:rsidR="00AC12BF" w:rsidRPr="00D74CEF" w14:paraId="576BF594" w14:textId="77777777" w:rsidTr="00B24028">
        <w:trPr>
          <w:trHeight w:val="270"/>
          <w:jc w:val="center"/>
        </w:trPr>
        <w:tc>
          <w:tcPr>
            <w:tcW w:w="114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CE12054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Section and topic </w:t>
            </w:r>
          </w:p>
        </w:tc>
        <w:tc>
          <w:tcPr>
            <w:tcW w:w="36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3A2106E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Item # </w:t>
            </w:r>
          </w:p>
        </w:tc>
        <w:tc>
          <w:tcPr>
            <w:tcW w:w="288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B5D249B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Checklist item</w:t>
            </w:r>
          </w:p>
        </w:tc>
        <w:tc>
          <w:tcPr>
            <w:tcW w:w="60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F51FD38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Location where item is reported</w:t>
            </w:r>
            <w:r w:rsidRPr="00D74C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/>
                <w14:ligatures w14:val="none"/>
              </w:rPr>
              <w:t xml:space="preserve"> </w:t>
            </w:r>
          </w:p>
        </w:tc>
      </w:tr>
      <w:tr w:rsidR="00AC12BF" w:rsidRPr="00D74CEF" w14:paraId="11C3BB75" w14:textId="77777777" w:rsidTr="00B24028">
        <w:trPr>
          <w:trHeight w:val="270"/>
          <w:jc w:val="center"/>
        </w:trPr>
        <w:tc>
          <w:tcPr>
            <w:tcW w:w="114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63B91D5C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Title</w:t>
            </w:r>
          </w:p>
        </w:tc>
        <w:tc>
          <w:tcPr>
            <w:tcW w:w="36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4FA83028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88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024C514A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0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</w:tcPr>
          <w:p w14:paraId="44D746CB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AC12BF" w:rsidRPr="00D74CEF" w14:paraId="52331654" w14:textId="77777777" w:rsidTr="00B24028">
        <w:trPr>
          <w:trHeight w:val="270"/>
          <w:jc w:val="center"/>
        </w:trPr>
        <w:tc>
          <w:tcPr>
            <w:tcW w:w="1144" w:type="pct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CFB3C97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D503276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1a</w:t>
            </w:r>
          </w:p>
        </w:tc>
        <w:tc>
          <w:tcPr>
            <w:tcW w:w="288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8ACCF41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I</w:t>
            </w: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f disproportionality analyses are a prominent component of the published study, </w:t>
            </w: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the study should be identified as a “disproportionality analysis”. The type of data and name of the database(s) should be specified.</w:t>
            </w:r>
          </w:p>
        </w:tc>
        <w:tc>
          <w:tcPr>
            <w:tcW w:w="60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897CA27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age 1</w:t>
            </w:r>
          </w:p>
        </w:tc>
      </w:tr>
      <w:tr w:rsidR="00AC12BF" w:rsidRPr="00D74CEF" w14:paraId="59150CF4" w14:textId="77777777" w:rsidTr="00B24028">
        <w:trPr>
          <w:trHeight w:val="270"/>
          <w:jc w:val="center"/>
        </w:trPr>
        <w:tc>
          <w:tcPr>
            <w:tcW w:w="1144" w:type="pct"/>
            <w:vMerge/>
            <w:vAlign w:val="center"/>
          </w:tcPr>
          <w:p w14:paraId="0CEC7E65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7B98F0D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1b</w:t>
            </w:r>
          </w:p>
        </w:tc>
        <w:tc>
          <w:tcPr>
            <w:tcW w:w="288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4B1E5ED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Report the name of adverse event(s) and/or drug(s) under study, when applicable.</w:t>
            </w:r>
          </w:p>
        </w:tc>
        <w:tc>
          <w:tcPr>
            <w:tcW w:w="60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7CE86C5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age 1</w:t>
            </w:r>
          </w:p>
        </w:tc>
      </w:tr>
      <w:tr w:rsidR="00AC12BF" w:rsidRPr="00D74CEF" w14:paraId="1DFC2CDA" w14:textId="77777777" w:rsidTr="00B24028">
        <w:trPr>
          <w:trHeight w:val="270"/>
          <w:jc w:val="center"/>
        </w:trPr>
        <w:tc>
          <w:tcPr>
            <w:tcW w:w="114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179EE13B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Introduction</w:t>
            </w:r>
          </w:p>
        </w:tc>
        <w:tc>
          <w:tcPr>
            <w:tcW w:w="36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45336030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88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5EFDDD6A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0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</w:tcPr>
          <w:p w14:paraId="4C240C64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AC12BF" w:rsidRPr="00D74CEF" w14:paraId="33CC937B" w14:textId="77777777" w:rsidTr="00B24028">
        <w:trPr>
          <w:trHeight w:val="270"/>
          <w:jc w:val="center"/>
        </w:trPr>
        <w:tc>
          <w:tcPr>
            <w:tcW w:w="1144" w:type="pct"/>
            <w:vMerge w:val="restart"/>
            <w:tcBorders>
              <w:top w:val="single" w:sz="6" w:space="0" w:color="000000" w:themeColor="text1"/>
              <w:left w:val="single" w:sz="12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E515679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Background</w:t>
            </w:r>
          </w:p>
          <w:p w14:paraId="416F5166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692900B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2a</w:t>
            </w:r>
          </w:p>
        </w:tc>
        <w:tc>
          <w:tcPr>
            <w:tcW w:w="288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FACD59B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Describe the drug(s) and its utilization, the nature of the adverse event(s) under study and its frequency, and the existing knowledge on the drug-event combination.</w:t>
            </w:r>
          </w:p>
        </w:tc>
        <w:tc>
          <w:tcPr>
            <w:tcW w:w="60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48B6C75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700645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Pag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</w:t>
            </w:r>
          </w:p>
        </w:tc>
      </w:tr>
      <w:tr w:rsidR="00AC12BF" w:rsidRPr="00D74CEF" w14:paraId="0BFA26FD" w14:textId="77777777" w:rsidTr="00B24028">
        <w:trPr>
          <w:trHeight w:val="270"/>
          <w:jc w:val="center"/>
        </w:trPr>
        <w:tc>
          <w:tcPr>
            <w:tcW w:w="1144" w:type="pct"/>
            <w:vMerge/>
            <w:tcBorders>
              <w:left w:val="single" w:sz="12" w:space="0" w:color="000000" w:themeColor="text1"/>
            </w:tcBorders>
            <w:vAlign w:val="center"/>
          </w:tcPr>
          <w:p w14:paraId="4A429A64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829DDD1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2b</w:t>
            </w:r>
          </w:p>
        </w:tc>
        <w:tc>
          <w:tcPr>
            <w:tcW w:w="288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92FA5EA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Specify the rationale for performing the analysis, e.g., as part of routine pharmacovigilance, to investigate an overall safety profile, or to assess a pre-specified hypothesis.</w:t>
            </w:r>
          </w:p>
        </w:tc>
        <w:tc>
          <w:tcPr>
            <w:tcW w:w="60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3FD001D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60EE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age 3</w:t>
            </w:r>
          </w:p>
        </w:tc>
      </w:tr>
      <w:tr w:rsidR="00AC12BF" w:rsidRPr="00D74CEF" w14:paraId="51835E1A" w14:textId="77777777" w:rsidTr="00B24028">
        <w:trPr>
          <w:trHeight w:val="270"/>
          <w:jc w:val="center"/>
        </w:trPr>
        <w:tc>
          <w:tcPr>
            <w:tcW w:w="1144" w:type="pct"/>
            <w:tcBorders>
              <w:left w:val="single" w:sz="12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6B67235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0481ADE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2c</w:t>
            </w:r>
          </w:p>
        </w:tc>
        <w:tc>
          <w:tcPr>
            <w:tcW w:w="288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93B98A8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xplain why ICSR databases and disproportionality analysis are suitable to fill the knowledge gap.</w:t>
            </w:r>
          </w:p>
        </w:tc>
        <w:tc>
          <w:tcPr>
            <w:tcW w:w="60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E5C2EFD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60EE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age 3</w:t>
            </w:r>
          </w:p>
        </w:tc>
      </w:tr>
      <w:tr w:rsidR="00AC12BF" w:rsidRPr="00D74CEF" w14:paraId="4C6CF300" w14:textId="77777777" w:rsidTr="00B24028">
        <w:trPr>
          <w:trHeight w:val="270"/>
          <w:jc w:val="center"/>
        </w:trPr>
        <w:tc>
          <w:tcPr>
            <w:tcW w:w="114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7BDDC25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Objectives</w:t>
            </w:r>
          </w:p>
          <w:p w14:paraId="09B342F9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D1D0188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288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CD0854A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State specific objectives, identifying the adverse event(s), the drug(s), and the reference group, including any pre-specified hypothesis, if applicable. </w:t>
            </w:r>
          </w:p>
        </w:tc>
        <w:tc>
          <w:tcPr>
            <w:tcW w:w="60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6963B48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460EE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age 4</w:t>
            </w:r>
          </w:p>
        </w:tc>
      </w:tr>
      <w:tr w:rsidR="00AC12BF" w:rsidRPr="00D74CEF" w14:paraId="1E0A3608" w14:textId="77777777" w:rsidTr="00B24028">
        <w:trPr>
          <w:trHeight w:val="270"/>
          <w:jc w:val="center"/>
        </w:trPr>
        <w:tc>
          <w:tcPr>
            <w:tcW w:w="114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0AB32989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Methods</w:t>
            </w:r>
          </w:p>
        </w:tc>
        <w:tc>
          <w:tcPr>
            <w:tcW w:w="36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164D1AC7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88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27090C00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0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</w:tcPr>
          <w:p w14:paraId="211E2F53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AC12BF" w:rsidRPr="00D74CEF" w14:paraId="3C342CBC" w14:textId="77777777" w:rsidTr="00B24028">
        <w:trPr>
          <w:trHeight w:val="270"/>
          <w:jc w:val="center"/>
        </w:trPr>
        <w:tc>
          <w:tcPr>
            <w:tcW w:w="1144" w:type="pct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8C79133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Study design</w:t>
            </w:r>
          </w:p>
          <w:p w14:paraId="6B19FF28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F5E931F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4a</w:t>
            </w:r>
          </w:p>
        </w:tc>
        <w:tc>
          <w:tcPr>
            <w:tcW w:w="288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A3EF430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Identify the study (i.e., “disproportionality analysis”) and the type of data used (e.g., “individual case safety reports”).</w:t>
            </w:r>
          </w:p>
        </w:tc>
        <w:tc>
          <w:tcPr>
            <w:tcW w:w="60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C2AACCD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Pag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4-5</w:t>
            </w:r>
          </w:p>
        </w:tc>
      </w:tr>
      <w:tr w:rsidR="00AC12BF" w:rsidRPr="00D74CEF" w14:paraId="373EE874" w14:textId="77777777" w:rsidTr="00B24028">
        <w:trPr>
          <w:trHeight w:val="270"/>
          <w:jc w:val="center"/>
        </w:trPr>
        <w:tc>
          <w:tcPr>
            <w:tcW w:w="1144" w:type="pct"/>
            <w:vMerge/>
            <w:vAlign w:val="center"/>
          </w:tcPr>
          <w:p w14:paraId="38A4F04E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AA3A92B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4b</w:t>
            </w:r>
          </w:p>
        </w:tc>
        <w:tc>
          <w:tcPr>
            <w:tcW w:w="288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39D9F60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Provide an outline of the entire study design, including primary and sensitivity analyses performed, and other designs such as case-by-case analysis or literature review.</w:t>
            </w:r>
          </w:p>
        </w:tc>
        <w:tc>
          <w:tcPr>
            <w:tcW w:w="60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0F80E07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Pag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4-5</w:t>
            </w:r>
          </w:p>
        </w:tc>
      </w:tr>
      <w:tr w:rsidR="00AC12BF" w:rsidRPr="00D74CEF" w14:paraId="1163A4BC" w14:textId="77777777" w:rsidTr="00B24028">
        <w:trPr>
          <w:trHeight w:val="270"/>
          <w:jc w:val="center"/>
        </w:trPr>
        <w:tc>
          <w:tcPr>
            <w:tcW w:w="1144" w:type="pct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3686FAE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Data description, access, and pre-processing</w:t>
            </w:r>
          </w:p>
          <w:p w14:paraId="589108E7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F0F6394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5a</w:t>
            </w:r>
          </w:p>
        </w:tc>
        <w:tc>
          <w:tcPr>
            <w:tcW w:w="288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C6C008E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Specify the name of the database(s), the database(s) custodian, and the coverage. Specify the type/number of drugs included within the database and the thesaurus, taxonomies, or ontologies used for coding drugs and events.</w:t>
            </w:r>
          </w:p>
        </w:tc>
        <w:tc>
          <w:tcPr>
            <w:tcW w:w="60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65E0E9D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age 4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5</w:t>
            </w:r>
          </w:p>
        </w:tc>
      </w:tr>
      <w:tr w:rsidR="00AC12BF" w:rsidRPr="00D74CEF" w14:paraId="49164C7D" w14:textId="77777777" w:rsidTr="00B24028">
        <w:trPr>
          <w:trHeight w:val="270"/>
          <w:jc w:val="center"/>
        </w:trPr>
        <w:tc>
          <w:tcPr>
            <w:tcW w:w="1144" w:type="pct"/>
            <w:vMerge/>
            <w:tcBorders>
              <w:bottom w:val="single" w:sz="12" w:space="0" w:color="000000" w:themeColor="text1"/>
            </w:tcBorders>
            <w:vAlign w:val="center"/>
          </w:tcPr>
          <w:p w14:paraId="36B371FA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D2847B5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5b</w:t>
            </w:r>
          </w:p>
        </w:tc>
        <w:tc>
          <w:tcPr>
            <w:tcW w:w="288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D53B3F6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Specify the extraction dates and describe and justify all choices used for data pre-processing, including any data transformation or exclusion, if appropriate.</w:t>
            </w:r>
          </w:p>
        </w:tc>
        <w:tc>
          <w:tcPr>
            <w:tcW w:w="60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F2BA999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Pag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5</w:t>
            </w:r>
          </w:p>
        </w:tc>
      </w:tr>
      <w:tr w:rsidR="00AC12BF" w:rsidRPr="00D74CEF" w14:paraId="0648A3CF" w14:textId="77777777" w:rsidTr="00B24028">
        <w:trPr>
          <w:trHeight w:val="270"/>
          <w:jc w:val="center"/>
        </w:trPr>
        <w:tc>
          <w:tcPr>
            <w:tcW w:w="1144" w:type="pct"/>
            <w:vMerge w:val="restart"/>
            <w:tcBorders>
              <w:top w:val="single" w:sz="12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78145A0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Variables definition</w:t>
            </w:r>
          </w:p>
          <w:p w14:paraId="355912BF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530FA63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6a</w:t>
            </w:r>
          </w:p>
        </w:tc>
        <w:tc>
          <w:tcPr>
            <w:tcW w:w="288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3026901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Describe the study population, including any restriction.</w:t>
            </w:r>
          </w:p>
        </w:tc>
        <w:tc>
          <w:tcPr>
            <w:tcW w:w="60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E831850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Pag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6</w:t>
            </w:r>
          </w:p>
        </w:tc>
      </w:tr>
      <w:tr w:rsidR="00AC12BF" w:rsidRPr="00D74CEF" w14:paraId="26EECFC2" w14:textId="77777777" w:rsidTr="00B24028">
        <w:trPr>
          <w:trHeight w:val="270"/>
          <w:jc w:val="center"/>
        </w:trPr>
        <w:tc>
          <w:tcPr>
            <w:tcW w:w="1144" w:type="pct"/>
            <w:vMerge/>
            <w:vAlign w:val="center"/>
          </w:tcPr>
          <w:p w14:paraId="2BC10182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663B2BE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6b</w:t>
            </w:r>
          </w:p>
        </w:tc>
        <w:tc>
          <w:tcPr>
            <w:tcW w:w="288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9CCE6AF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Describe the nature and the meaning of key variables assessed in the work.</w:t>
            </w:r>
          </w:p>
        </w:tc>
        <w:tc>
          <w:tcPr>
            <w:tcW w:w="60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4BAA23D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Pag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6</w:t>
            </w:r>
          </w:p>
        </w:tc>
      </w:tr>
      <w:tr w:rsidR="00AC12BF" w:rsidRPr="00D74CEF" w14:paraId="0329444E" w14:textId="77777777" w:rsidTr="00B24028">
        <w:trPr>
          <w:trHeight w:val="270"/>
          <w:jc w:val="center"/>
        </w:trPr>
        <w:tc>
          <w:tcPr>
            <w:tcW w:w="1144" w:type="pct"/>
            <w:vMerge/>
            <w:vAlign w:val="center"/>
          </w:tcPr>
          <w:p w14:paraId="32A517E6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292A4E8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6c</w:t>
            </w:r>
          </w:p>
        </w:tc>
        <w:tc>
          <w:tcPr>
            <w:tcW w:w="288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ECCFD4C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Specify and justify any grouping of drugs or events. For drugs, specify and justify whether active ingredients/trade names/salts were considered and/or the selected role.</w:t>
            </w:r>
          </w:p>
        </w:tc>
        <w:tc>
          <w:tcPr>
            <w:tcW w:w="60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91E1C1D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E06311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age 6</w:t>
            </w:r>
          </w:p>
        </w:tc>
      </w:tr>
      <w:tr w:rsidR="00AC12BF" w:rsidRPr="00D74CEF" w14:paraId="04A4DCE0" w14:textId="77777777" w:rsidTr="00B24028">
        <w:trPr>
          <w:trHeight w:val="270"/>
          <w:jc w:val="center"/>
        </w:trPr>
        <w:tc>
          <w:tcPr>
            <w:tcW w:w="1144" w:type="pct"/>
            <w:vMerge/>
            <w:vAlign w:val="center"/>
          </w:tcPr>
          <w:p w14:paraId="612E078D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DE4944D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6d</w:t>
            </w:r>
          </w:p>
        </w:tc>
        <w:tc>
          <w:tcPr>
            <w:tcW w:w="288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51A23EB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Describe any additional data source used, the type of data, and how they interact with ICSRs.</w:t>
            </w:r>
          </w:p>
        </w:tc>
        <w:tc>
          <w:tcPr>
            <w:tcW w:w="60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6E0AEF5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E06311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age 6</w:t>
            </w:r>
          </w:p>
        </w:tc>
      </w:tr>
      <w:tr w:rsidR="00AC12BF" w:rsidRPr="00D74CEF" w14:paraId="4989809F" w14:textId="77777777" w:rsidTr="00B24028">
        <w:trPr>
          <w:trHeight w:val="270"/>
          <w:jc w:val="center"/>
        </w:trPr>
        <w:tc>
          <w:tcPr>
            <w:tcW w:w="1144" w:type="pct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3BA381E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Statistical methods</w:t>
            </w:r>
          </w:p>
          <w:p w14:paraId="5A07C052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669F96E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7a</w:t>
            </w:r>
          </w:p>
        </w:tc>
        <w:tc>
          <w:tcPr>
            <w:tcW w:w="288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A92E386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Present any descriptive analysis performed, specifying variables investigated, statistical tests, and significance thresholds.</w:t>
            </w:r>
          </w:p>
        </w:tc>
        <w:tc>
          <w:tcPr>
            <w:tcW w:w="60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02F818B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E06311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age 6</w:t>
            </w:r>
          </w:p>
        </w:tc>
      </w:tr>
      <w:tr w:rsidR="00AC12BF" w:rsidRPr="00D74CEF" w14:paraId="0D59BC01" w14:textId="77777777" w:rsidTr="00B24028">
        <w:trPr>
          <w:trHeight w:val="270"/>
          <w:jc w:val="center"/>
        </w:trPr>
        <w:tc>
          <w:tcPr>
            <w:tcW w:w="1144" w:type="pct"/>
            <w:vMerge/>
            <w:vAlign w:val="center"/>
          </w:tcPr>
          <w:p w14:paraId="3B182669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8864B09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7b</w:t>
            </w:r>
          </w:p>
        </w:tc>
        <w:tc>
          <w:tcPr>
            <w:tcW w:w="288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2F95749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Describe the measure(s) selected for the disproportionality analysis including any threshold used to identify signals of disproportionate reporting. Explain the reason for this choice if applicable.</w:t>
            </w:r>
          </w:p>
        </w:tc>
        <w:tc>
          <w:tcPr>
            <w:tcW w:w="60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2965C24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E06311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age 6</w:t>
            </w:r>
          </w:p>
        </w:tc>
      </w:tr>
      <w:tr w:rsidR="00AC12BF" w:rsidRPr="00D74CEF" w14:paraId="6B523299" w14:textId="77777777" w:rsidTr="00B24028">
        <w:trPr>
          <w:trHeight w:val="270"/>
          <w:jc w:val="center"/>
        </w:trPr>
        <w:tc>
          <w:tcPr>
            <w:tcW w:w="1144" w:type="pct"/>
            <w:vMerge/>
            <w:vAlign w:val="center"/>
          </w:tcPr>
          <w:p w14:paraId="468E2DA2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7796D54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7c</w:t>
            </w:r>
          </w:p>
        </w:tc>
        <w:tc>
          <w:tcPr>
            <w:tcW w:w="288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864024F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Clearly describe any sensitivity analysis and any tool to control confounding, including any restriction, subgroup, stratification, adjustment, or interaction.</w:t>
            </w:r>
          </w:p>
        </w:tc>
        <w:tc>
          <w:tcPr>
            <w:tcW w:w="60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FB985E3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E06311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age 6</w:t>
            </w:r>
          </w:p>
        </w:tc>
      </w:tr>
      <w:tr w:rsidR="00AC12BF" w:rsidRPr="00D74CEF" w14:paraId="79C68819" w14:textId="77777777" w:rsidTr="00B24028">
        <w:trPr>
          <w:trHeight w:val="270"/>
          <w:jc w:val="center"/>
        </w:trPr>
        <w:tc>
          <w:tcPr>
            <w:tcW w:w="1144" w:type="pct"/>
            <w:vMerge/>
            <w:vAlign w:val="center"/>
          </w:tcPr>
          <w:p w14:paraId="4B6C0F51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B947A4F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7d</w:t>
            </w:r>
          </w:p>
        </w:tc>
        <w:tc>
          <w:tcPr>
            <w:tcW w:w="288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A24E10B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Specify the variables and methods used for the case-by-case analysis, including any algorithm or criteria used to assess causality, if performed.</w:t>
            </w:r>
          </w:p>
        </w:tc>
        <w:tc>
          <w:tcPr>
            <w:tcW w:w="60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3DA539D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E06311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age 6</w:t>
            </w:r>
          </w:p>
        </w:tc>
      </w:tr>
      <w:tr w:rsidR="00AC12BF" w:rsidRPr="00D74CEF" w14:paraId="7CAF584C" w14:textId="77777777" w:rsidTr="00B24028">
        <w:trPr>
          <w:trHeight w:val="270"/>
          <w:jc w:val="center"/>
        </w:trPr>
        <w:tc>
          <w:tcPr>
            <w:tcW w:w="1144" w:type="pct"/>
            <w:vMerge/>
            <w:vAlign w:val="center"/>
          </w:tcPr>
          <w:p w14:paraId="50600DA8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FF8D980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7e</w:t>
            </w:r>
          </w:p>
        </w:tc>
        <w:tc>
          <w:tcPr>
            <w:tcW w:w="288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8BCB374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Specify any statistical methods used for other data sources.</w:t>
            </w:r>
          </w:p>
        </w:tc>
        <w:tc>
          <w:tcPr>
            <w:tcW w:w="60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A3D4C92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E06311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age 6-7</w:t>
            </w:r>
          </w:p>
        </w:tc>
      </w:tr>
      <w:tr w:rsidR="00AC12BF" w:rsidRPr="00D74CEF" w14:paraId="0E9450A0" w14:textId="77777777" w:rsidTr="00B24028">
        <w:trPr>
          <w:trHeight w:val="270"/>
          <w:jc w:val="center"/>
        </w:trPr>
        <w:tc>
          <w:tcPr>
            <w:tcW w:w="114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6DDB64F3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Results</w:t>
            </w:r>
          </w:p>
        </w:tc>
        <w:tc>
          <w:tcPr>
            <w:tcW w:w="36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14BCBC89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88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279989CB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0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</w:tcPr>
          <w:p w14:paraId="48480929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AC12BF" w:rsidRPr="00D74CEF" w14:paraId="453FD060" w14:textId="77777777" w:rsidTr="00B24028">
        <w:trPr>
          <w:trHeight w:val="270"/>
          <w:jc w:val="center"/>
        </w:trPr>
        <w:tc>
          <w:tcPr>
            <w:tcW w:w="1144" w:type="pct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AE5BEB9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articipants</w:t>
            </w:r>
          </w:p>
          <w:p w14:paraId="0AD2ACAE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F375139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8a</w:t>
            </w:r>
          </w:p>
        </w:tc>
        <w:tc>
          <w:tcPr>
            <w:tcW w:w="288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833D286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Specify the number of individual case safety reports included at each stage, including reasons for exclusion.</w:t>
            </w:r>
          </w:p>
        </w:tc>
        <w:tc>
          <w:tcPr>
            <w:tcW w:w="60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72017DA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Pag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7</w:t>
            </w:r>
          </w:p>
        </w:tc>
      </w:tr>
      <w:tr w:rsidR="00AC12BF" w:rsidRPr="00D74CEF" w14:paraId="55A659E4" w14:textId="77777777" w:rsidTr="00B24028">
        <w:trPr>
          <w:trHeight w:val="270"/>
          <w:jc w:val="center"/>
        </w:trPr>
        <w:tc>
          <w:tcPr>
            <w:tcW w:w="1144" w:type="pct"/>
            <w:vMerge/>
            <w:vAlign w:val="center"/>
          </w:tcPr>
          <w:p w14:paraId="3C29C5F9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99CA5CB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8b</w:t>
            </w:r>
          </w:p>
        </w:tc>
        <w:tc>
          <w:tcPr>
            <w:tcW w:w="288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9912965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Provide key demographic and clinical characteristics of cases, if possible comparing cases with any appropriate reference group.</w:t>
            </w:r>
          </w:p>
        </w:tc>
        <w:tc>
          <w:tcPr>
            <w:tcW w:w="60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0EE00ED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Pag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7-8</w:t>
            </w:r>
          </w:p>
        </w:tc>
      </w:tr>
      <w:tr w:rsidR="00AC12BF" w:rsidRPr="00D74CEF" w14:paraId="58EB0F51" w14:textId="77777777" w:rsidTr="00B24028">
        <w:trPr>
          <w:trHeight w:val="270"/>
          <w:jc w:val="center"/>
        </w:trPr>
        <w:tc>
          <w:tcPr>
            <w:tcW w:w="114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9D358D7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Disproportionality analysis</w:t>
            </w:r>
          </w:p>
        </w:tc>
        <w:tc>
          <w:tcPr>
            <w:tcW w:w="36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C042837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9</w:t>
            </w:r>
          </w:p>
        </w:tc>
        <w:tc>
          <w:tcPr>
            <w:tcW w:w="288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687A656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Present all results including confidence intervals. Present also results of sensitivity analyses, if performed.</w:t>
            </w:r>
          </w:p>
        </w:tc>
        <w:tc>
          <w:tcPr>
            <w:tcW w:w="60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D0521B6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age 7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8</w:t>
            </w:r>
          </w:p>
        </w:tc>
      </w:tr>
      <w:tr w:rsidR="00AC12BF" w:rsidRPr="00D74CEF" w14:paraId="431C1ED9" w14:textId="77777777" w:rsidTr="00B24028">
        <w:trPr>
          <w:trHeight w:val="270"/>
          <w:jc w:val="center"/>
        </w:trPr>
        <w:tc>
          <w:tcPr>
            <w:tcW w:w="114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CB78C36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ase-by-case analysis</w:t>
            </w:r>
          </w:p>
        </w:tc>
        <w:tc>
          <w:tcPr>
            <w:tcW w:w="36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88AE223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10</w:t>
            </w:r>
          </w:p>
        </w:tc>
        <w:tc>
          <w:tcPr>
            <w:tcW w:w="288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3122F7B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Present the case-by-case analysis of key variables. Present the causality assessment, if applicable.</w:t>
            </w:r>
          </w:p>
        </w:tc>
        <w:tc>
          <w:tcPr>
            <w:tcW w:w="60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BB46890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Pag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7-8</w:t>
            </w:r>
          </w:p>
        </w:tc>
      </w:tr>
      <w:tr w:rsidR="00AC12BF" w:rsidRPr="00D74CEF" w14:paraId="77857334" w14:textId="77777777" w:rsidTr="00B24028">
        <w:trPr>
          <w:trHeight w:val="285"/>
          <w:jc w:val="center"/>
        </w:trPr>
        <w:tc>
          <w:tcPr>
            <w:tcW w:w="114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28D85010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Discussion</w:t>
            </w:r>
          </w:p>
        </w:tc>
        <w:tc>
          <w:tcPr>
            <w:tcW w:w="36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0D843881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88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2478534E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0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</w:tcPr>
          <w:p w14:paraId="372091C8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AC12BF" w:rsidRPr="00D74CEF" w14:paraId="67239251" w14:textId="77777777" w:rsidTr="00B24028">
        <w:trPr>
          <w:trHeight w:val="270"/>
          <w:jc w:val="center"/>
        </w:trPr>
        <w:tc>
          <w:tcPr>
            <w:tcW w:w="114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5A19204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Key results</w:t>
            </w:r>
          </w:p>
          <w:p w14:paraId="326B9485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42D8FD3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11</w:t>
            </w:r>
          </w:p>
        </w:tc>
        <w:tc>
          <w:tcPr>
            <w:tcW w:w="288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2F385DE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Discuss key results with reference to study objectives and contextualize them within the current literature and other consulted sources. Clearly discriminate between expected reactions and emerging safety signals.</w:t>
            </w:r>
          </w:p>
        </w:tc>
        <w:tc>
          <w:tcPr>
            <w:tcW w:w="60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36364ED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Pag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8-9</w:t>
            </w:r>
          </w:p>
        </w:tc>
      </w:tr>
      <w:tr w:rsidR="00AC12BF" w:rsidRPr="00D74CEF" w14:paraId="0C5DA781" w14:textId="77777777" w:rsidTr="00B24028">
        <w:trPr>
          <w:trHeight w:val="270"/>
          <w:jc w:val="center"/>
        </w:trPr>
        <w:tc>
          <w:tcPr>
            <w:tcW w:w="1144" w:type="pct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AB10C6F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External validity</w:t>
            </w:r>
          </w:p>
          <w:p w14:paraId="5536E473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5E6FFB9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12a</w:t>
            </w:r>
          </w:p>
        </w:tc>
        <w:tc>
          <w:tcPr>
            <w:tcW w:w="288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9ED1DEA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Discuss the external validity of the results to the general population.</w:t>
            </w:r>
          </w:p>
        </w:tc>
        <w:tc>
          <w:tcPr>
            <w:tcW w:w="60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8A1A5AD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Pag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8-9</w:t>
            </w:r>
          </w:p>
        </w:tc>
      </w:tr>
      <w:tr w:rsidR="00AC12BF" w:rsidRPr="00D74CEF" w14:paraId="04A2390C" w14:textId="77777777" w:rsidTr="00B24028">
        <w:trPr>
          <w:trHeight w:val="270"/>
          <w:jc w:val="center"/>
        </w:trPr>
        <w:tc>
          <w:tcPr>
            <w:tcW w:w="1144" w:type="pct"/>
            <w:vMerge/>
            <w:vAlign w:val="center"/>
          </w:tcPr>
          <w:p w14:paraId="7FEFC88A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CED5DAE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12b</w:t>
            </w:r>
          </w:p>
        </w:tc>
        <w:tc>
          <w:tcPr>
            <w:tcW w:w="288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92FA651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Discuss the potential relevance of results in clinical practice</w:t>
            </w:r>
          </w:p>
        </w:tc>
        <w:tc>
          <w:tcPr>
            <w:tcW w:w="60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40C3D8E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Pag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8-10</w:t>
            </w:r>
          </w:p>
        </w:tc>
      </w:tr>
      <w:tr w:rsidR="00AC12BF" w:rsidRPr="00D74CEF" w14:paraId="7CAC5C9F" w14:textId="77777777" w:rsidTr="00B24028">
        <w:trPr>
          <w:trHeight w:val="270"/>
          <w:jc w:val="center"/>
        </w:trPr>
        <w:tc>
          <w:tcPr>
            <w:tcW w:w="1144" w:type="pct"/>
            <w:vMerge/>
            <w:vAlign w:val="center"/>
          </w:tcPr>
          <w:p w14:paraId="5E732746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2B67ED3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12c</w:t>
            </w:r>
          </w:p>
        </w:tc>
        <w:tc>
          <w:tcPr>
            <w:tcW w:w="288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E2C28B0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Propose further study designs if applicable</w:t>
            </w:r>
          </w:p>
        </w:tc>
        <w:tc>
          <w:tcPr>
            <w:tcW w:w="60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F21BF14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Pag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9-10</w:t>
            </w:r>
          </w:p>
        </w:tc>
      </w:tr>
      <w:tr w:rsidR="00AC12BF" w:rsidRPr="00D74CEF" w14:paraId="03030479" w14:textId="77777777" w:rsidTr="00B24028">
        <w:trPr>
          <w:trHeight w:val="270"/>
          <w:jc w:val="center"/>
        </w:trPr>
        <w:tc>
          <w:tcPr>
            <w:tcW w:w="114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B6A316D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Limitations</w:t>
            </w:r>
          </w:p>
          <w:p w14:paraId="33F71191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869C1F7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13</w:t>
            </w:r>
          </w:p>
        </w:tc>
        <w:tc>
          <w:tcPr>
            <w:tcW w:w="288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C42F5D8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Present general limitations, making clear that disproportionality analysis alone cannot prove causation or measure incidence, and specific limitations, including confounding and reporting bias and efforts to mitigate them.</w:t>
            </w:r>
          </w:p>
        </w:tc>
        <w:tc>
          <w:tcPr>
            <w:tcW w:w="60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FDE6CDC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Pag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0</w:t>
            </w:r>
          </w:p>
        </w:tc>
      </w:tr>
      <w:tr w:rsidR="00AC12BF" w:rsidRPr="00D74CEF" w14:paraId="6FBD7A90" w14:textId="77777777" w:rsidTr="00B24028">
        <w:trPr>
          <w:trHeight w:val="270"/>
          <w:jc w:val="center"/>
        </w:trPr>
        <w:tc>
          <w:tcPr>
            <w:tcW w:w="114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25CF538D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Declarations</w:t>
            </w:r>
          </w:p>
        </w:tc>
        <w:tc>
          <w:tcPr>
            <w:tcW w:w="36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1DC5078B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88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</w:tcPr>
          <w:p w14:paraId="2ABF1645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60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</w:tcPr>
          <w:p w14:paraId="7FC6266F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AC12BF" w:rsidRPr="00D74CEF" w14:paraId="20967306" w14:textId="77777777" w:rsidTr="00B24028">
        <w:trPr>
          <w:trHeight w:val="270"/>
          <w:jc w:val="center"/>
        </w:trPr>
        <w:tc>
          <w:tcPr>
            <w:tcW w:w="1144" w:type="pct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313EB76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E3CDF2A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14a</w:t>
            </w:r>
          </w:p>
        </w:tc>
        <w:tc>
          <w:tcPr>
            <w:tcW w:w="288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04A2B2B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Provide the source of funding/sponsorship and the role of the funders/sponsors for the present study and for any original study on which the present article is based.</w:t>
            </w:r>
          </w:p>
        </w:tc>
        <w:tc>
          <w:tcPr>
            <w:tcW w:w="60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866F373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age 11</w:t>
            </w:r>
          </w:p>
        </w:tc>
      </w:tr>
      <w:tr w:rsidR="00AC12BF" w:rsidRPr="00D74CEF" w14:paraId="1567E04F" w14:textId="77777777" w:rsidTr="00B24028">
        <w:trPr>
          <w:trHeight w:val="270"/>
          <w:jc w:val="center"/>
        </w:trPr>
        <w:tc>
          <w:tcPr>
            <w:tcW w:w="1144" w:type="pct"/>
            <w:vMerge/>
            <w:vAlign w:val="center"/>
          </w:tcPr>
          <w:p w14:paraId="46C76467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A63983C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14b</w:t>
            </w:r>
          </w:p>
        </w:tc>
        <w:tc>
          <w:tcPr>
            <w:tcW w:w="288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9D42751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Clearly identify potential commercial and intellectual conflicts of interest (e.g., link to any drug/event investigated, whether financial, legal action, or software used).</w:t>
            </w:r>
          </w:p>
        </w:tc>
        <w:tc>
          <w:tcPr>
            <w:tcW w:w="60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AF50905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age 11</w:t>
            </w:r>
          </w:p>
        </w:tc>
      </w:tr>
      <w:tr w:rsidR="00AC12BF" w:rsidRPr="00D74CEF" w14:paraId="2D02367B" w14:textId="77777777" w:rsidTr="00B24028">
        <w:trPr>
          <w:trHeight w:val="270"/>
          <w:jc w:val="center"/>
        </w:trPr>
        <w:tc>
          <w:tcPr>
            <w:tcW w:w="1144" w:type="pct"/>
            <w:vMerge/>
            <w:vAlign w:val="center"/>
          </w:tcPr>
          <w:p w14:paraId="4D14E1DC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5298060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14c</w:t>
            </w:r>
          </w:p>
        </w:tc>
        <w:tc>
          <w:tcPr>
            <w:tcW w:w="288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42EB958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Declare any institutional approval needed or granted in the investigation.</w:t>
            </w:r>
          </w:p>
        </w:tc>
        <w:tc>
          <w:tcPr>
            <w:tcW w:w="60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F892FF8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age 11</w:t>
            </w:r>
          </w:p>
        </w:tc>
      </w:tr>
      <w:tr w:rsidR="00AC12BF" w:rsidRPr="00D74CEF" w14:paraId="66C0BBE0" w14:textId="77777777" w:rsidTr="00B24028">
        <w:trPr>
          <w:trHeight w:val="270"/>
          <w:jc w:val="center"/>
        </w:trPr>
        <w:tc>
          <w:tcPr>
            <w:tcW w:w="1144" w:type="pct"/>
            <w:vMerge/>
            <w:vAlign w:val="center"/>
          </w:tcPr>
          <w:p w14:paraId="48F0CA0D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36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884257F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14d</w:t>
            </w:r>
          </w:p>
        </w:tc>
        <w:tc>
          <w:tcPr>
            <w:tcW w:w="2886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609F4BA2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74C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Include a statement on data availability, code availability (including the version of the statistical software used), and protocol registration.</w:t>
            </w:r>
          </w:p>
        </w:tc>
        <w:tc>
          <w:tcPr>
            <w:tcW w:w="60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A255F2A" w14:textId="77777777" w:rsidR="00AC12BF" w:rsidRPr="00D74CEF" w:rsidRDefault="00AC12BF" w:rsidP="00B2402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age 11</w:t>
            </w:r>
          </w:p>
        </w:tc>
      </w:tr>
    </w:tbl>
    <w:p w14:paraId="5981D66C" w14:textId="77777777" w:rsidR="4EB80DC4" w:rsidRDefault="4EB80DC4" w:rsidP="6EA7FD64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78E759A9" w14:textId="3C12D064" w:rsidR="6EA7FD64" w:rsidRDefault="6EA7FD64" w:rsidP="6EA7FD64">
      <w:pPr>
        <w:rPr>
          <w:rFonts w:ascii="Times New Roman" w:eastAsia="Times New Roman" w:hAnsi="Times New Roman" w:cs="Times New Roman"/>
          <w:strike/>
          <w:color w:val="D13438"/>
          <w:lang w:val="en-GB"/>
        </w:rPr>
      </w:pPr>
    </w:p>
    <w:p w14:paraId="61E3222E" w14:textId="4BEC6DDA" w:rsidR="727E07CA" w:rsidRDefault="727E07CA" w:rsidP="727E07CA">
      <w:pPr>
        <w:rPr>
          <w:rFonts w:ascii="Times New Roman" w:eastAsia="Times New Roman" w:hAnsi="Times New Roman" w:cs="Times New Roman"/>
          <w:lang w:val="en-GB"/>
        </w:rPr>
      </w:pPr>
    </w:p>
    <w:p w14:paraId="68D8606C" w14:textId="02C02B2C" w:rsidR="007C3DF4" w:rsidRDefault="00B0192C" w:rsidP="007C3DF4">
      <w:pPr>
        <w:spacing w:line="360" w:lineRule="auto"/>
        <w:rPr>
          <w:rFonts w:ascii="Times New Roman" w:hAnsi="Times New Roman" w:cs="Times New Roman"/>
        </w:rPr>
      </w:pPr>
      <w:r w:rsidRPr="6EA7FD64">
        <w:rPr>
          <w:rFonts w:ascii="Times New Roman" w:hAnsi="Times New Roman" w:cs="Times New Roman"/>
          <w:b/>
          <w:bCs/>
          <w:sz w:val="40"/>
          <w:szCs w:val="40"/>
        </w:rPr>
        <w:br w:type="page"/>
      </w:r>
      <w:r w:rsidR="003E48C2" w:rsidRPr="6EA7FD64">
        <w:rPr>
          <w:rStyle w:val="Heading4Char"/>
          <w:rFonts w:ascii="Times New Roman" w:hAnsi="Times New Roman" w:cs="Times New Roman"/>
          <w:b/>
          <w:bCs/>
        </w:rPr>
        <w:lastRenderedPageBreak/>
        <w:t>Figure S1</w:t>
      </w:r>
      <w:r w:rsidR="003E48C2" w:rsidRPr="6EA7FD64">
        <w:rPr>
          <w:rStyle w:val="Heading4Char"/>
          <w:rFonts w:ascii="Times New Roman" w:hAnsi="Times New Roman" w:cs="Times New Roman"/>
        </w:rPr>
        <w:t xml:space="preserve">. </w:t>
      </w:r>
      <w:r w:rsidR="003E48C2" w:rsidRPr="6EA7FD64">
        <w:rPr>
          <w:rFonts w:ascii="Times New Roman" w:hAnsi="Times New Roman" w:cs="Times New Roman"/>
        </w:rPr>
        <w:t>Literature Review Prisma Flowchart</w:t>
      </w:r>
    </w:p>
    <w:p w14:paraId="6CC7B56A" w14:textId="1D027127" w:rsidR="007C3DF4" w:rsidRPr="0028366E" w:rsidRDefault="007C3DF4" w:rsidP="007C3DF4">
      <w:pPr>
        <w:rPr>
          <w:b/>
          <w:sz w:val="12"/>
          <w:szCs w:val="12"/>
        </w:rPr>
      </w:pPr>
    </w:p>
    <w:p w14:paraId="44879746" w14:textId="412D7250" w:rsidR="007C3DF4" w:rsidRDefault="007C3DF4" w:rsidP="007C3DF4">
      <w:r>
        <w:rPr>
          <w:noProof/>
        </w:rPr>
        <mc:AlternateContent>
          <mc:Choice Requires="wps">
            <w:drawing>
              <wp:anchor distT="0" distB="0" distL="114300" distR="114300" simplePos="0" relativeHeight="251658268" behindDoc="0" locked="0" layoutInCell="1" allowOverlap="1" wp14:anchorId="71E4D0DF" wp14:editId="722DF5F7">
                <wp:simplePos x="0" y="0"/>
                <wp:positionH relativeFrom="column">
                  <wp:posOffset>596900</wp:posOffset>
                </wp:positionH>
                <wp:positionV relativeFrom="paragraph">
                  <wp:posOffset>87630</wp:posOffset>
                </wp:positionV>
                <wp:extent cx="2762250" cy="1573200"/>
                <wp:effectExtent l="12700" t="12700" r="19050" b="1460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3200"/>
                        </a:xfrm>
                        <a:prstGeom prst="roundRect">
                          <a:avLst>
                            <a:gd name="adj" fmla="val 160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A3879B" w14:textId="155E76CF" w:rsidR="007C3DF4" w:rsidRDefault="007C3DF4" w:rsidP="007C3DF4">
                            <w:pPr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from databases/register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19</w:t>
                            </w:r>
                            <w:r w:rsidR="004B4DCB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7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5695E693" w14:textId="77777777" w:rsidR="007C3DF4" w:rsidRPr="00564948" w:rsidRDefault="007C3DF4" w:rsidP="007C3DF4">
                            <w:pPr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Embas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114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4FBB881F" w14:textId="77777777" w:rsidR="007C3DF4" w:rsidRPr="00564948" w:rsidRDefault="007C3DF4" w:rsidP="007C3DF4">
                            <w:pPr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MEDLIN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82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arto="http://schemas.microsoft.com/office/word/2006/arto" xmlns:a="http://schemas.openxmlformats.org/drawingml/2006/main">
            <w:pict xmlns:w="http://schemas.openxmlformats.org/wordprocessingml/2006/main">
              <v:roundrect xmlns:w14="http://schemas.microsoft.com/office/word/2010/wordml" xmlns:o="urn:schemas-microsoft-com:office:office" xmlns:v="urn:schemas-microsoft-com:vml" id="Rounded Rectangle 3" style="position:absolute;margin-left:47pt;margin-top:6.9pt;width:217.5pt;height:123.85pt;z-index:2516858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white [3212]" strokecolor="#4c658a" strokeweight="1.5pt" arcsize="1050f" w14:anchorId="71E4D0D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">
                <v:stroke joinstyle="miter"/>
                <v:textbox>
                  <w:txbxContent>
                    <w:p w:rsidR="007C3DF4" w:rsidP="007C3DF4" w:rsidRDefault="007C3DF4" w14:paraId="02A3879B" w14:textId="155E76CF">
                      <w:pPr>
                        <w:rPr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20"/>
                          <w:szCs w:val="20"/>
                        </w:rPr>
                        <w:t xml:space="preserve">Studies from databases/register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19</w:t>
                      </w:r>
                      <w:r w:rsidR="004B4DCB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7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  <w:p w:rsidRPr="00564948" w:rsidR="007C3DF4" w:rsidP="007C3DF4" w:rsidRDefault="007C3DF4" w14:paraId="5695E693" w14:textId="77777777">
                      <w:pPr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Embas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114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:rsidRPr="00564948" w:rsidR="007C3DF4" w:rsidP="007C3DF4" w:rsidRDefault="007C3DF4" w14:paraId="4FBB881F" w14:textId="77777777">
                      <w:pPr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MEDLIN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82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684207C7" wp14:editId="483151A8">
                <wp:simplePos x="0" y="0"/>
                <wp:positionH relativeFrom="column">
                  <wp:posOffset>3614420</wp:posOffset>
                </wp:positionH>
                <wp:positionV relativeFrom="paragraph">
                  <wp:posOffset>85725</wp:posOffset>
                </wp:positionV>
                <wp:extent cx="2762250" cy="1574165"/>
                <wp:effectExtent l="12700" t="12700" r="19050" b="13335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4165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61DB43" w14:textId="52D180A4" w:rsidR="007C3DF4" w:rsidRPr="00BE5C25" w:rsidRDefault="007C3DF4" w:rsidP="007C3DF4">
                            <w:pPr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References from other source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8C6390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1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7141D78F" w14:textId="4A40F6C8" w:rsidR="007C3DF4" w:rsidRPr="00BE5C25" w:rsidRDefault="007C3DF4" w:rsidP="007C3DF4">
                            <w:pPr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arto="http://schemas.microsoft.com/office/word/2006/arto" xmlns:a="http://schemas.openxmlformats.org/drawingml/2006/main">
            <w:pict>
              <v:roundrect id="Rounded Rectangle 8" style="position:absolute;margin-left:284.6pt;margin-top:6.75pt;width:217.5pt;height:123.95pt;z-index:2516623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7" fillcolor="white [3212]" strokecolor="#4c658a" strokeweight="1.5pt" arcsize="1156f" w14:anchorId="684207C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">
                <v:stroke joinstyle="miter"/>
                <v:textbox>
                  <w:txbxContent>
                    <w:p w:rsidRPr="00BE5C25" w:rsidR="007C3DF4" w:rsidP="007C3DF4" w:rsidRDefault="007C3DF4" w14:paraId="6861DB43" w14:textId="52D180A4">
                      <w:pPr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References from other source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= </w:t>
                      </w:r>
                      <w:r w:rsidR="008C6390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1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:rsidRPr="00BE5C25" w:rsidR="007C3DF4" w:rsidP="007C3DF4" w:rsidRDefault="007C3DF4" w14:paraId="7141D78F" w14:textId="4A40F6C8">
                      <w:pPr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0C32456" w14:textId="1A4F220F" w:rsidR="007C3DF4" w:rsidRDefault="007C3DF4" w:rsidP="007C3DF4"/>
    <w:p w14:paraId="7955AACA" w14:textId="04EA9935" w:rsidR="007C3DF4" w:rsidRDefault="007C3DF4" w:rsidP="007C3DF4"/>
    <w:p w14:paraId="66860662" w14:textId="5F97F063" w:rsidR="007C3DF4" w:rsidRDefault="007C3DF4" w:rsidP="007C3DF4"/>
    <w:p w14:paraId="3EAFD94F" w14:textId="5373D7BC" w:rsidR="007C3DF4" w:rsidRDefault="007C3DF4" w:rsidP="007C3DF4">
      <w:r>
        <w:rPr>
          <w:noProof/>
        </w:rPr>
        <mc:AlternateContent>
          <mc:Choice Requires="wps">
            <w:drawing>
              <wp:anchor distT="0" distB="0" distL="114300" distR="114300" simplePos="0" relativeHeight="251658245" behindDoc="0" locked="0" layoutInCell="1" hidden="0" allowOverlap="1" wp14:anchorId="2716773E" wp14:editId="23E95DDE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0" cy="25400"/>
                <wp:effectExtent l="0" t="0" r="0" b="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65" y="378000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arto="http://schemas.microsoft.com/office/word/2006/arto" xmlns:a="http://schemas.openxmlformats.org/drawingml/2006/main">
            <w:pict>
              <v:shapetype id="_x0000_t32" coordsize="21600,21600" o:oned="t" filled="f" o:spt="32" path="m,l21600,21600e" w14:anchorId="528D24DA">
                <v:path fillok="f" arrowok="t" o:connecttype="none"/>
                <o:lock v:ext="edit" shapetype="t"/>
              </v:shapetype>
              <v:shape id="Straight Arrow Connector 57" style="position:absolute;margin-left:193pt;margin-top:0;width:0;height:2pt;z-index:2516602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">
                <v:stroke joinstyle="miter" startarrowwidth="narrow" startarrowlength="short" endarrow="block"/>
              </v:shape>
            </w:pict>
          </mc:Fallback>
        </mc:AlternateContent>
      </w:r>
    </w:p>
    <w:p w14:paraId="7B308144" w14:textId="74C142FC" w:rsidR="007C3DF4" w:rsidRDefault="007C3DF4" w:rsidP="007C3DF4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</w:p>
    <w:p w14:paraId="0EDBF82E" w14:textId="220B0BAF" w:rsidR="007C3DF4" w:rsidRDefault="007C3DF4" w:rsidP="007C3DF4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57" behindDoc="0" locked="0" layoutInCell="1" allowOverlap="1" wp14:anchorId="0FED7C5D" wp14:editId="4A025D97">
                <wp:simplePos x="0" y="0"/>
                <wp:positionH relativeFrom="column">
                  <wp:posOffset>3971925</wp:posOffset>
                </wp:positionH>
                <wp:positionV relativeFrom="paragraph">
                  <wp:posOffset>6914662</wp:posOffset>
                </wp:positionV>
                <wp:extent cx="2762250" cy="590550"/>
                <wp:effectExtent l="12700" t="12700" r="19050" b="19050"/>
                <wp:wrapNone/>
                <wp:docPr id="21" name="Rounded 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59055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3884A1" w14:textId="77777777" w:rsidR="007C3DF4" w:rsidRPr="00BE5C25" w:rsidRDefault="007C3DF4" w:rsidP="007C3DF4">
                            <w:pP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Included studies ongoing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444B4DB" w14:textId="77777777" w:rsidR="007C3DF4" w:rsidRPr="00BE5C25" w:rsidRDefault="007C3DF4" w:rsidP="007C3DF4">
                            <w:pPr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awaiting classification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arto="http://schemas.microsoft.com/office/word/2006/arto" xmlns:a="http://schemas.openxmlformats.org/drawingml/2006/main">
            <w:pict>
              <v:roundrect id="Rounded Rectangle 21" style="position:absolute;margin-left:312.75pt;margin-top:544.45pt;width:217.5pt;height:46.5pt;z-index:2516746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8" fillcolor="white [3212]" strokecolor="#4c658a" strokeweight="1.5pt" arcsize="1156f" w14:anchorId="0FED7C5D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">
                <v:stroke joinstyle="miter" dashstyle="3 1"/>
                <v:textbox>
                  <w:txbxContent>
                    <w:p w:rsidRPr="00BE5C25" w:rsidR="007C3DF4" w:rsidP="007C3DF4" w:rsidRDefault="007C3DF4" w14:paraId="053884A1" w14:textId="77777777">
                      <w:pP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Included studies ongoing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  <w:p w:rsidRPr="00BE5C25" w:rsidR="007C3DF4" w:rsidP="007C3DF4" w:rsidRDefault="007C3DF4" w14:paraId="6444B4DB" w14:textId="77777777">
                      <w:pPr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awaiting classification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56" behindDoc="0" locked="0" layoutInCell="1" allowOverlap="1" wp14:anchorId="44AA4FF9" wp14:editId="54CAE53D">
                <wp:simplePos x="0" y="0"/>
                <wp:positionH relativeFrom="column">
                  <wp:posOffset>594995</wp:posOffset>
                </wp:positionH>
                <wp:positionV relativeFrom="paragraph">
                  <wp:posOffset>6036310</wp:posOffset>
                </wp:positionV>
                <wp:extent cx="2762250" cy="452120"/>
                <wp:effectExtent l="12700" t="12700" r="19050" b="1778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6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DB2162" w14:textId="547607B5" w:rsidR="007C3DF4" w:rsidRPr="00BE5C25" w:rsidRDefault="007C3DF4" w:rsidP="007C3DF4">
                            <w:pPr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included in review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612E8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5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arto="http://schemas.microsoft.com/office/word/2006/arto" xmlns:a="http://schemas.openxmlformats.org/drawingml/2006/main">
            <w:pict>
              <v:roundrect id="Rounded Rectangle 18" style="position:absolute;margin-left:46.85pt;margin-top:475.3pt;width:217.5pt;height:35.6pt;z-index:2516736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9" fillcolor="white [3212]" strokecolor="#4c658a" strokeweight="1.5pt" arcsize="3383f" w14:anchorId="44AA4FF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">
                <v:stroke joinstyle="miter"/>
                <v:textbox>
                  <w:txbxContent>
                    <w:p w:rsidRPr="00BE5C25" w:rsidR="007C3DF4" w:rsidP="007C3DF4" w:rsidRDefault="007C3DF4" w14:paraId="3ADB2162" w14:textId="547607B5">
                      <w:pPr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included in review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612E8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5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06C93094" wp14:editId="6F5941F4">
                <wp:simplePos x="0" y="0"/>
                <wp:positionH relativeFrom="column">
                  <wp:posOffset>361188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9C6EB1" w14:textId="20B10407" w:rsidR="007C3DF4" w:rsidRPr="00BE5C25" w:rsidRDefault="007C3DF4" w:rsidP="007C3DF4">
                            <w:pPr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612E8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399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arto="http://schemas.microsoft.com/office/word/2006/arto" xmlns:a="http://schemas.openxmlformats.org/drawingml/2006/main">
            <w:pict>
              <v:roundrect id="Rounded Rectangle 15" style="position:absolute;margin-left:284.4pt;margin-top:206.7pt;width:217.5pt;height:35.6pt;z-index:2516684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0" fillcolor="white [3212]" strokecolor="#4c658a" strokeweight="1.5pt" arcsize="3365f" w14:anchorId="06C930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">
                <v:stroke joinstyle="miter"/>
                <v:textbox>
                  <w:txbxContent>
                    <w:p w:rsidRPr="00BE5C25" w:rsidR="007C3DF4" w:rsidP="007C3DF4" w:rsidRDefault="007C3DF4" w14:paraId="039C6EB1" w14:textId="20B10407">
                      <w:pPr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612E8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399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53" behindDoc="0" locked="0" layoutInCell="1" allowOverlap="1" wp14:anchorId="4E442394" wp14:editId="2715BADC">
                <wp:simplePos x="0" y="0"/>
                <wp:positionH relativeFrom="column">
                  <wp:posOffset>360934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4F37B9" w14:textId="77777777" w:rsidR="007C3DF4" w:rsidRPr="00BE5C25" w:rsidRDefault="007C3DF4" w:rsidP="007C3DF4">
                            <w:pPr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not retrie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arto="http://schemas.microsoft.com/office/word/2006/arto" xmlns:a="http://schemas.openxmlformats.org/drawingml/2006/main">
            <w:pict>
              <v:roundrect id="Rounded Rectangle 16" style="position:absolute;margin-left:284.2pt;margin-top:259.1pt;width:217.5pt;height:35.6pt;z-index:2516695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1" fillcolor="white [3212]" strokecolor="#4c658a" strokeweight="1.5pt" arcsize="3365f" w14:anchorId="4E4423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">
                <v:stroke joinstyle="miter"/>
                <v:textbox>
                  <w:txbxContent>
                    <w:p w:rsidRPr="00BE5C25" w:rsidR="007C3DF4" w:rsidP="007C3DF4" w:rsidRDefault="007C3DF4" w14:paraId="234F37B9" w14:textId="77777777">
                      <w:pPr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not retrie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07AE5873" wp14:editId="4683F50A">
                <wp:simplePos x="0" y="0"/>
                <wp:positionH relativeFrom="column">
                  <wp:posOffset>589280</wp:posOffset>
                </wp:positionH>
                <wp:positionV relativeFrom="paragraph">
                  <wp:posOffset>3963670</wp:posOffset>
                </wp:positionV>
                <wp:extent cx="2762250" cy="452120"/>
                <wp:effectExtent l="12700" t="12700" r="19050" b="1778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196942" w14:textId="380707C0" w:rsidR="007C3DF4" w:rsidRPr="00BE5C25" w:rsidRDefault="007C3DF4" w:rsidP="007C3DF4">
                            <w:pPr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assessed for eligibility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7C4C9A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8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arto="http://schemas.microsoft.com/office/word/2006/arto" xmlns:a="http://schemas.openxmlformats.org/drawingml/2006/main">
            <w:pict>
              <v:roundrect id="Rounded Rectangle 13" style="position:absolute;margin-left:46.4pt;margin-top:312.1pt;width:217.5pt;height:35.6pt;z-index:2516664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2" fillcolor="white [3212]" strokecolor="#4c658a" strokeweight="1.5pt" arcsize="2998f" w14:anchorId="07AE58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">
                <v:stroke joinstyle="miter"/>
                <v:textbox>
                  <w:txbxContent>
                    <w:p w:rsidRPr="00BE5C25" w:rsidR="007C3DF4" w:rsidP="007C3DF4" w:rsidRDefault="007C3DF4" w14:paraId="31196942" w14:textId="380707C0">
                      <w:pPr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assessed for eligibility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7C4C9A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8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4F5C627D" wp14:editId="263B37CB">
                <wp:simplePos x="0" y="0"/>
                <wp:positionH relativeFrom="column">
                  <wp:posOffset>58928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E7D388" w14:textId="0E4F2BBD" w:rsidR="007C3DF4" w:rsidRPr="00BE5C25" w:rsidRDefault="007C3DF4" w:rsidP="007C3DF4">
                            <w:pPr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ought for retrieval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= </w:t>
                            </w:r>
                            <w:r w:rsidR="007C4C9A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8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arto="http://schemas.microsoft.com/office/word/2006/arto" xmlns:a="http://schemas.openxmlformats.org/drawingml/2006/main">
            <w:pict>
              <v:roundrect id="Rounded Rectangle 12" style="position:absolute;margin-left:46.4pt;margin-top:259.1pt;width:217.5pt;height:35.6pt;z-index:2516654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3" fillcolor="white [3212]" strokecolor="#4c658a" strokeweight="1.5pt" arcsize="2998f" w14:anchorId="4F5C627D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">
                <v:stroke joinstyle="miter"/>
                <v:textbox>
                  <w:txbxContent>
                    <w:p w:rsidRPr="00BE5C25" w:rsidR="007C3DF4" w:rsidP="007C3DF4" w:rsidRDefault="007C3DF4" w14:paraId="36E7D388" w14:textId="0E4F2BBD">
                      <w:pPr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ought for retrieval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= </w:t>
                      </w:r>
                      <w:r w:rsidR="007C4C9A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8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48D82D2E" wp14:editId="284A0DA9">
                <wp:simplePos x="0" y="0"/>
                <wp:positionH relativeFrom="column">
                  <wp:posOffset>59182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AAD7FA" w14:textId="25D3E46A" w:rsidR="007C3DF4" w:rsidRPr="00BE5C25" w:rsidRDefault="007C3DF4" w:rsidP="007C3DF4">
                            <w:pPr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creen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9F52C2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407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arto="http://schemas.microsoft.com/office/word/2006/arto" xmlns:a="http://schemas.openxmlformats.org/drawingml/2006/main">
            <w:pict>
              <v:roundrect id="Rounded Rectangle 11" style="position:absolute;margin-left:46.6pt;margin-top:206.7pt;width:217.5pt;height:35.6pt;z-index:2516643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4" fillcolor="white [3212]" strokecolor="#4c658a" strokeweight="1.5pt" arcsize="3365f" w14:anchorId="48D82D2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">
                <v:stroke joinstyle="miter"/>
                <v:textbox>
                  <w:txbxContent>
                    <w:p w:rsidRPr="00BE5C25" w:rsidR="007C3DF4" w:rsidP="007C3DF4" w:rsidRDefault="007C3DF4" w14:paraId="76AAD7FA" w14:textId="25D3E46A">
                      <w:pPr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creen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9F52C2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407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58" behindDoc="0" locked="0" layoutInCell="1" allowOverlap="1" wp14:anchorId="3BFADEF7" wp14:editId="22488A04">
                <wp:simplePos x="0" y="0"/>
                <wp:positionH relativeFrom="column">
                  <wp:posOffset>1971675</wp:posOffset>
                </wp:positionH>
                <wp:positionV relativeFrom="paragraph">
                  <wp:posOffset>539750</wp:posOffset>
                </wp:positionV>
                <wp:extent cx="1270" cy="2088000"/>
                <wp:effectExtent l="88900" t="0" r="62230" b="2032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20880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arto="http://schemas.microsoft.com/office/word/2006/arto" xmlns:a="http://schemas.openxmlformats.org/drawingml/2006/main">
            <w:pict>
              <v:shape id="Straight Arrow Connector 22" style="position:absolute;margin-left:155.25pt;margin-top:42.5pt;width:.1pt;height:164.4pt;z-index:2516756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#4c658a" strokeweight="1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" w14:anchorId="021406E2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62" behindDoc="0" locked="0" layoutInCell="1" allowOverlap="1" wp14:anchorId="53E37E97" wp14:editId="597C371A">
                <wp:simplePos x="0" y="0"/>
                <wp:positionH relativeFrom="column">
                  <wp:posOffset>1969135</wp:posOffset>
                </wp:positionH>
                <wp:positionV relativeFrom="paragraph">
                  <wp:posOffset>4417695</wp:posOffset>
                </wp:positionV>
                <wp:extent cx="0" cy="1612800"/>
                <wp:effectExtent l="88900" t="0" r="38100" b="2603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28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arto="http://schemas.microsoft.com/office/word/2006/arto" xmlns:a="http://schemas.openxmlformats.org/drawingml/2006/main">
            <w:pict>
              <v:shape id="Straight Arrow Connector 26" style="position:absolute;margin-left:155.05pt;margin-top:347.85pt;width:0;height:127pt;z-index:2516797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#4c658a" strokeweight="1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" w14:anchorId="7C3DF76E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0D5ACEE5" wp14:editId="6FBFD0A0">
                <wp:simplePos x="0" y="0"/>
                <wp:positionH relativeFrom="column">
                  <wp:posOffset>3605530</wp:posOffset>
                </wp:positionH>
                <wp:positionV relativeFrom="paragraph">
                  <wp:posOffset>3960495</wp:posOffset>
                </wp:positionV>
                <wp:extent cx="2762250" cy="1437640"/>
                <wp:effectExtent l="12700" t="12700" r="19050" b="10160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43764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2C8E47" w14:textId="77777777" w:rsidR="007C3DF4" w:rsidRPr="00BE5C25" w:rsidRDefault="007C3DF4" w:rsidP="007C3DF4">
                            <w:pPr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3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2F5B0865" w14:textId="77777777" w:rsidR="007C3DF4" w:rsidRDefault="007C3DF4" w:rsidP="007C3DF4">
                            <w:pPr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outcomes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525DD2EC" w14:textId="77777777" w:rsidR="007C3DF4" w:rsidRDefault="007C3DF4" w:rsidP="007C3DF4">
                            <w:pPr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study desig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arto="http://schemas.microsoft.com/office/word/2006/arto" xmlns:a="http://schemas.openxmlformats.org/drawingml/2006/main">
            <w:pict>
              <v:roundrect id="Rounded Rectangle 17" style="position:absolute;margin-left:283.9pt;margin-top:311.85pt;width:217.5pt;height:113.2pt;z-index:2516705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5" fillcolor="white [3212]" strokecolor="#4c658a" strokeweight="1.5pt" arcsize="1156f" w14:anchorId="0D5ACEE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">
                <v:stroke joinstyle="miter"/>
                <v:textbox>
                  <w:txbxContent>
                    <w:p w:rsidRPr="00BE5C25" w:rsidR="007C3DF4" w:rsidP="007C3DF4" w:rsidRDefault="007C3DF4" w14:paraId="132C8E47" w14:textId="77777777">
                      <w:pPr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3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:rsidR="007C3DF4" w:rsidP="007C3DF4" w:rsidRDefault="007C3DF4" w14:paraId="2F5B0865" w14:textId="77777777">
                      <w:pPr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outcomes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:rsidR="007C3DF4" w:rsidP="007C3DF4" w:rsidRDefault="007C3DF4" w14:paraId="525DD2EC" w14:textId="77777777">
                      <w:pPr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study desig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60" behindDoc="0" locked="0" layoutInCell="1" allowOverlap="1" wp14:anchorId="2CB37520" wp14:editId="7BA10EC9">
                <wp:simplePos x="0" y="0"/>
                <wp:positionH relativeFrom="column">
                  <wp:posOffset>1965960</wp:posOffset>
                </wp:positionH>
                <wp:positionV relativeFrom="paragraph">
                  <wp:posOffset>3075940</wp:posOffset>
                </wp:positionV>
                <wp:extent cx="0" cy="215900"/>
                <wp:effectExtent l="88900" t="0" r="38100" b="254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arto="http://schemas.microsoft.com/office/word/2006/arto" xmlns:a="http://schemas.openxmlformats.org/drawingml/2006/main">
            <w:pict>
              <v:shape id="Straight Arrow Connector 24" style="position:absolute;margin-left:154.8pt;margin-top:242.2pt;width:0;height:17pt;z-index:2516777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#4c658a" strokeweight="1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" w14:anchorId="4A4A4883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61" behindDoc="0" locked="0" layoutInCell="1" allowOverlap="1" wp14:anchorId="6CC11DC4" wp14:editId="479FE5DC">
                <wp:simplePos x="0" y="0"/>
                <wp:positionH relativeFrom="column">
                  <wp:posOffset>1971040</wp:posOffset>
                </wp:positionH>
                <wp:positionV relativeFrom="paragraph">
                  <wp:posOffset>3742055</wp:posOffset>
                </wp:positionV>
                <wp:extent cx="0" cy="215900"/>
                <wp:effectExtent l="88900" t="0" r="38100" b="254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arto="http://schemas.microsoft.com/office/word/2006/arto" xmlns:a="http://schemas.openxmlformats.org/drawingml/2006/main">
            <w:pict>
              <v:shape id="Straight Arrow Connector 25" style="position:absolute;margin-left:155.2pt;margin-top:294.65pt;width:0;height:17pt;z-index:2516787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#4c658a" strokeweight="1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" w14:anchorId="5175D6C7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64" behindDoc="0" locked="0" layoutInCell="1" allowOverlap="1" wp14:anchorId="5C41F3EC" wp14:editId="69379E1E">
                <wp:simplePos x="0" y="0"/>
                <wp:positionH relativeFrom="column">
                  <wp:posOffset>3349625</wp:posOffset>
                </wp:positionH>
                <wp:positionV relativeFrom="paragraph">
                  <wp:posOffset>2853055</wp:posOffset>
                </wp:positionV>
                <wp:extent cx="259080" cy="0"/>
                <wp:effectExtent l="0" t="88900" r="0" b="889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fl="http://schemas.microsoft.com/office/word/2024/wordml/sdtformatlock" xmlns:arto="http://schemas.microsoft.com/office/word/2006/arto" xmlns:a="http://schemas.openxmlformats.org/drawingml/2006/main">
            <w:pict>
              <v:shape id="Straight Arrow Connector 36" style="position:absolute;margin-left:263.75pt;margin-top:224.65pt;width:20.4pt;height:0;z-index:2516817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spid="_x0000_s1026" strokecolor="#4c658a" strokeweight="1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" w14:anchorId="381978EB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65" behindDoc="0" locked="0" layoutInCell="1" allowOverlap="1" wp14:anchorId="15B9C8A2" wp14:editId="13529944">
                <wp:simplePos x="0" y="0"/>
                <wp:positionH relativeFrom="column">
                  <wp:posOffset>3353435</wp:posOffset>
                </wp:positionH>
                <wp:positionV relativeFrom="paragraph">
                  <wp:posOffset>3515360</wp:posOffset>
                </wp:positionV>
                <wp:extent cx="259080" cy="0"/>
                <wp:effectExtent l="0" t="88900" r="0" b="8890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fl="http://schemas.microsoft.com/office/word/2024/wordml/sdtformatlock" xmlns:arto="http://schemas.microsoft.com/office/word/2006/arto" xmlns:a="http://schemas.openxmlformats.org/drawingml/2006/main">
            <w:pict>
              <v:shape id="Straight Arrow Connector 59" style="position:absolute;margin-left:264.05pt;margin-top:276.8pt;width:20.4pt;height:0;z-index:2516828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spid="_x0000_s1026" strokecolor="#4c658a" strokeweight="1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" w14:anchorId="5F23B869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66" behindDoc="0" locked="0" layoutInCell="1" allowOverlap="1" wp14:anchorId="62CE71D6" wp14:editId="24F1F80F">
                <wp:simplePos x="0" y="0"/>
                <wp:positionH relativeFrom="column">
                  <wp:posOffset>3345815</wp:posOffset>
                </wp:positionH>
                <wp:positionV relativeFrom="paragraph">
                  <wp:posOffset>4185285</wp:posOffset>
                </wp:positionV>
                <wp:extent cx="259080" cy="0"/>
                <wp:effectExtent l="0" t="88900" r="0" b="8890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fl="http://schemas.microsoft.com/office/word/2024/wordml/sdtformatlock" xmlns:arto="http://schemas.microsoft.com/office/word/2006/arto" xmlns:a="http://schemas.openxmlformats.org/drawingml/2006/main">
            <w:pict>
              <v:shape id="Straight Arrow Connector 60" style="position:absolute;margin-left:263.45pt;margin-top:329.55pt;width:20.4pt;height:0;z-index:2516838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spid="_x0000_s1026" strokecolor="#4c658a" strokeweight="1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" w14:anchorId="40A13F7E">
                <v:stroke endarrow="open"/>
              </v:shape>
            </w:pict>
          </mc:Fallback>
        </mc:AlternateContent>
      </w:r>
    </w:p>
    <w:p w14:paraId="27CCB489" w14:textId="2EFAD2C6" w:rsidR="007C3DF4" w:rsidRPr="00842FC4" w:rsidRDefault="007C3DF4" w:rsidP="007C3DF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4AC2C70B" wp14:editId="601B904B">
                <wp:simplePos x="0" y="0"/>
                <wp:positionH relativeFrom="column">
                  <wp:posOffset>-1604070</wp:posOffset>
                </wp:positionH>
                <wp:positionV relativeFrom="paragraph">
                  <wp:posOffset>207670</wp:posOffset>
                </wp:positionV>
                <wp:extent cx="3417889" cy="263525"/>
                <wp:effectExtent l="2222" t="0" r="953" b="952"/>
                <wp:wrapNone/>
                <wp:docPr id="6" name="Round Same-side Corner of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417889" cy="263525"/>
                        </a:xfrm>
                        <a:prstGeom prst="round2SameRect">
                          <a:avLst>
                            <a:gd name="adj1" fmla="val 9438"/>
                            <a:gd name="adj2" fmla="val 0"/>
                          </a:avLst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F78F13" w14:textId="77777777" w:rsidR="007C3DF4" w:rsidRPr="009E617E" w:rsidRDefault="007C3DF4" w:rsidP="007C3DF4">
                            <w:pPr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arto="http://schemas.microsoft.com/office/word/2006/arto" xmlns:a="http://schemas.openxmlformats.org/drawingml/2006/main">
            <w:pict>
              <v:shape id="Round Same-side Corner of Rectangle 6" style="position:absolute;margin-left:-126.3pt;margin-top:16.35pt;width:269.15pt;height:20.75pt;rotation:-90;z-index:2516613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7889,263525" o:spid="_x0000_s1036" fillcolor="#002060" stroked="f" strokeweight="1pt" o:spt="100" adj="-11796480,,5400" path="m24871,l3393018,v13736,,24871,11135,24871,24871l3417889,263525r,l,263525r,l,24871c,11135,11135,,24871,x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" w14:anchorId="4AC2C70B">
                <v:stroke joinstyle="miter"/>
                <v:formulas/>
                <v:path textboxrect="0,0,3417889,263525" arrowok="t" o:connecttype="custom" o:connectlocs="24871,0;3393018,0;3417889,24871;3417889,263525;3417889,263525;0,263525;0,263525;0,24871;24871,0" o:connectangles="0,0,0,0,0,0,0,0,0"/>
                <v:textbox>
                  <w:txbxContent>
                    <w:p w:rsidRPr="009E617E" w:rsidR="007C3DF4" w:rsidP="007C3DF4" w:rsidRDefault="007C3DF4" w14:paraId="05F78F13" w14:textId="77777777">
                      <w:pPr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7336AB9B" w14:textId="6482FFD0" w:rsidR="007C3DF4" w:rsidRPr="00842FC4" w:rsidRDefault="007C3DF4" w:rsidP="007C3DF4">
      <w:pPr>
        <w:rPr>
          <w:rFonts w:ascii="Arial" w:eastAsia="Arial" w:hAnsi="Arial" w:cs="Arial"/>
          <w:sz w:val="18"/>
          <w:szCs w:val="18"/>
        </w:rPr>
      </w:pPr>
    </w:p>
    <w:p w14:paraId="13625039" w14:textId="3E596FEC" w:rsidR="007C3DF4" w:rsidRPr="00842FC4" w:rsidRDefault="007C3DF4" w:rsidP="007C3DF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1366AE9B" wp14:editId="62F7ABE6">
                <wp:simplePos x="0" y="0"/>
                <wp:positionH relativeFrom="column">
                  <wp:posOffset>3606165</wp:posOffset>
                </wp:positionH>
                <wp:positionV relativeFrom="paragraph">
                  <wp:posOffset>175895</wp:posOffset>
                </wp:positionV>
                <wp:extent cx="2762250" cy="1031875"/>
                <wp:effectExtent l="12700" t="12700" r="19050" b="9525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031875"/>
                        </a:xfrm>
                        <a:prstGeom prst="roundRect">
                          <a:avLst>
                            <a:gd name="adj" fmla="val 202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21A2F59" w14:textId="77777777" w:rsidR="007C3DF4" w:rsidRPr="00BE5C25" w:rsidRDefault="007C3DF4" w:rsidP="007C3DF4">
                            <w:pPr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References remo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79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0197529C" w14:textId="77777777" w:rsidR="007C3DF4" w:rsidRPr="00BE5C25" w:rsidRDefault="007C3DF4" w:rsidP="007C3DF4">
                            <w:pPr>
                              <w:ind w:left="284"/>
                              <w:rPr>
                                <w:color w:val="002060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Duplicates identified manually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0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548E604" w14:textId="77777777" w:rsidR="007C3DF4" w:rsidRPr="00BE5C25" w:rsidRDefault="007C3DF4" w:rsidP="007C3DF4">
                            <w:pPr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Duplicates identified by Covidence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790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) </w:t>
                            </w:r>
                          </w:p>
                          <w:p w14:paraId="78ACFBE5" w14:textId="77777777" w:rsidR="007C3DF4" w:rsidRPr="00BE5C25" w:rsidRDefault="007C3DF4" w:rsidP="007C3DF4">
                            <w:pPr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Marked as ineligible by automation tools (n =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0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1F4880BC" w14:textId="6DE4EDBA" w:rsidR="007C3DF4" w:rsidRPr="00BE5C25" w:rsidRDefault="007C3DF4" w:rsidP="007C3DF4">
                            <w:pPr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arto="http://schemas.microsoft.com/office/word/2006/arto" xmlns:a="http://schemas.openxmlformats.org/drawingml/2006/main">
            <w:pict>
              <v:roundrect id="Rounded Rectangle 14" style="position:absolute;margin-left:283.95pt;margin-top:13.85pt;width:217.5pt;height:81.25pt;z-index:2516674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7" fillcolor="white [3212]" strokecolor="#4c658a" strokeweight="1.5pt" arcsize="1326f" w14:anchorId="1366AE9B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">
                <v:stroke joinstyle="miter"/>
                <v:textbox>
                  <w:txbxContent>
                    <w:p w:rsidRPr="00BE5C25" w:rsidR="007C3DF4" w:rsidP="007C3DF4" w:rsidRDefault="007C3DF4" w14:paraId="421A2F59" w14:textId="77777777">
                      <w:pPr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References remo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79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:rsidRPr="00BE5C25" w:rsidR="007C3DF4" w:rsidP="007C3DF4" w:rsidRDefault="007C3DF4" w14:paraId="0197529C" w14:textId="77777777">
                      <w:pPr>
                        <w:ind w:left="284"/>
                        <w:rPr>
                          <w:color w:val="002060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Duplicates identified manually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0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:rsidRPr="00BE5C25" w:rsidR="007C3DF4" w:rsidP="007C3DF4" w:rsidRDefault="007C3DF4" w14:paraId="2548E604" w14:textId="77777777">
                      <w:pPr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Duplicates identified by Covidence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790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) </w:t>
                      </w:r>
                    </w:p>
                    <w:p w:rsidRPr="00BE5C25" w:rsidR="007C3DF4" w:rsidP="007C3DF4" w:rsidRDefault="007C3DF4" w14:paraId="78ACFBE5" w14:textId="77777777">
                      <w:pPr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Marked as ineligible by automation tools (n =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0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:rsidRPr="00BE5C25" w:rsidR="007C3DF4" w:rsidP="007C3DF4" w:rsidRDefault="007C3DF4" w14:paraId="1F4880BC" w14:textId="6DE4EDBA">
                      <w:pPr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3DAC5860" w14:textId="402A6EDF" w:rsidR="007C3DF4" w:rsidRPr="00842FC4" w:rsidRDefault="007C3DF4" w:rsidP="007C3DF4">
      <w:pPr>
        <w:rPr>
          <w:rFonts w:ascii="Arial" w:eastAsia="Arial" w:hAnsi="Arial" w:cs="Arial"/>
          <w:sz w:val="18"/>
          <w:szCs w:val="18"/>
        </w:rPr>
      </w:pPr>
    </w:p>
    <w:p w14:paraId="17C72129" w14:textId="36EC29C5" w:rsidR="007C3DF4" w:rsidRPr="00842FC4" w:rsidRDefault="007C3DF4" w:rsidP="007C3DF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63" behindDoc="0" locked="0" layoutInCell="1" allowOverlap="1" wp14:anchorId="2791D22B" wp14:editId="7A06B829">
                <wp:simplePos x="0" y="0"/>
                <wp:positionH relativeFrom="column">
                  <wp:posOffset>1978660</wp:posOffset>
                </wp:positionH>
                <wp:positionV relativeFrom="paragraph">
                  <wp:posOffset>205740</wp:posOffset>
                </wp:positionV>
                <wp:extent cx="1637030" cy="0"/>
                <wp:effectExtent l="0" t="88900" r="0" b="889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703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fl="http://schemas.microsoft.com/office/word/2024/wordml/sdtformatlock" xmlns:arto="http://schemas.microsoft.com/office/word/2006/arto" xmlns:a="http://schemas.openxmlformats.org/drawingml/2006/main">
            <w:pict>
              <v:shape id="Straight Arrow Connector 34" style="position:absolute;margin-left:155.8pt;margin-top:16.2pt;width:128.9pt;height:0;z-index:2516807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spid="_x0000_s1026" strokecolor="#4c658a" strokeweight="1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" w14:anchorId="7D02AAC0">
                <v:stroke endarrow="open"/>
              </v:shape>
            </w:pict>
          </mc:Fallback>
        </mc:AlternateContent>
      </w:r>
    </w:p>
    <w:p w14:paraId="4D4FE3E8" w14:textId="2F45116A" w:rsidR="007C3DF4" w:rsidRPr="00842FC4" w:rsidRDefault="007C3DF4" w:rsidP="007C3DF4">
      <w:pPr>
        <w:rPr>
          <w:rFonts w:ascii="Arial" w:eastAsia="Arial" w:hAnsi="Arial" w:cs="Arial"/>
          <w:sz w:val="18"/>
          <w:szCs w:val="18"/>
        </w:rPr>
      </w:pPr>
    </w:p>
    <w:p w14:paraId="0CE71619" w14:textId="658AFD7B" w:rsidR="007C3DF4" w:rsidRPr="00842FC4" w:rsidRDefault="007C3DF4" w:rsidP="007C3DF4">
      <w:pPr>
        <w:rPr>
          <w:rFonts w:ascii="Arial" w:eastAsia="Arial" w:hAnsi="Arial" w:cs="Arial"/>
          <w:sz w:val="18"/>
          <w:szCs w:val="18"/>
        </w:rPr>
      </w:pPr>
    </w:p>
    <w:p w14:paraId="18477641" w14:textId="5E52FF63" w:rsidR="007C3DF4" w:rsidRPr="00842FC4" w:rsidRDefault="007C3DF4" w:rsidP="007C3DF4"/>
    <w:p w14:paraId="089065CC" w14:textId="65B8EF46" w:rsidR="007C3DF4" w:rsidRPr="00842FC4" w:rsidRDefault="007C3DF4" w:rsidP="007C3DF4">
      <w:pPr>
        <w:rPr>
          <w:rFonts w:ascii="Arial" w:eastAsia="Arial" w:hAnsi="Arial" w:cs="Arial"/>
          <w:sz w:val="18"/>
          <w:szCs w:val="18"/>
        </w:rPr>
      </w:pPr>
    </w:p>
    <w:p w14:paraId="269DEFD8" w14:textId="7D79E36E" w:rsidR="007C3DF4" w:rsidRPr="00842FC4" w:rsidRDefault="007C3DF4" w:rsidP="007C3DF4">
      <w:pPr>
        <w:rPr>
          <w:rFonts w:ascii="Arial" w:eastAsia="Arial" w:hAnsi="Arial" w:cs="Arial"/>
          <w:sz w:val="18"/>
          <w:szCs w:val="18"/>
        </w:rPr>
      </w:pPr>
    </w:p>
    <w:p w14:paraId="1406F5CE" w14:textId="32E8F2FC" w:rsidR="007C3DF4" w:rsidRPr="00842FC4" w:rsidRDefault="007C3DF4" w:rsidP="007C3DF4">
      <w:pPr>
        <w:rPr>
          <w:rFonts w:ascii="Arial" w:eastAsia="Arial" w:hAnsi="Arial" w:cs="Arial"/>
          <w:sz w:val="18"/>
          <w:szCs w:val="18"/>
        </w:rPr>
      </w:pPr>
    </w:p>
    <w:p w14:paraId="6A10AC7C" w14:textId="0F6E7BDC" w:rsidR="007C3DF4" w:rsidRPr="00842FC4" w:rsidRDefault="007C3DF4" w:rsidP="007C3DF4">
      <w:pPr>
        <w:rPr>
          <w:rFonts w:ascii="Arial" w:eastAsia="Arial" w:hAnsi="Arial" w:cs="Arial"/>
          <w:sz w:val="18"/>
          <w:szCs w:val="18"/>
        </w:rPr>
      </w:pPr>
    </w:p>
    <w:p w14:paraId="1CB60A49" w14:textId="1ECFA0F1" w:rsidR="007C3DF4" w:rsidRPr="00842FC4" w:rsidRDefault="007C3DF4" w:rsidP="007C3DF4">
      <w:pPr>
        <w:rPr>
          <w:rFonts w:ascii="Arial" w:eastAsia="Arial" w:hAnsi="Arial" w:cs="Arial"/>
          <w:sz w:val="18"/>
          <w:szCs w:val="18"/>
        </w:rPr>
      </w:pPr>
    </w:p>
    <w:p w14:paraId="0EB541F4" w14:textId="6DF0AA22" w:rsidR="007C3DF4" w:rsidRPr="00842FC4" w:rsidRDefault="007C3DF4" w:rsidP="007C3DF4">
      <w:pPr>
        <w:rPr>
          <w:rFonts w:ascii="Arial" w:eastAsia="Arial" w:hAnsi="Arial" w:cs="Arial"/>
          <w:sz w:val="18"/>
          <w:szCs w:val="18"/>
        </w:rPr>
      </w:pPr>
    </w:p>
    <w:p w14:paraId="5AAFE04A" w14:textId="070F7AE9" w:rsidR="007C3DF4" w:rsidRPr="00842FC4" w:rsidRDefault="007C3DF4" w:rsidP="007C3DF4">
      <w:pPr>
        <w:rPr>
          <w:rFonts w:ascii="Arial" w:eastAsia="Arial" w:hAnsi="Arial" w:cs="Arial"/>
          <w:sz w:val="18"/>
          <w:szCs w:val="18"/>
        </w:rPr>
      </w:pPr>
    </w:p>
    <w:p w14:paraId="283C6EFF" w14:textId="7F261F2E" w:rsidR="007C3DF4" w:rsidRPr="00842FC4" w:rsidRDefault="007C3DF4" w:rsidP="007C3DF4">
      <w:pPr>
        <w:rPr>
          <w:rFonts w:ascii="Arial" w:eastAsia="Arial" w:hAnsi="Arial" w:cs="Arial"/>
          <w:sz w:val="18"/>
          <w:szCs w:val="18"/>
        </w:rPr>
      </w:pPr>
    </w:p>
    <w:p w14:paraId="317AE6A2" w14:textId="3CC6EC32" w:rsidR="007C3DF4" w:rsidRPr="00842FC4" w:rsidRDefault="007C3DF4" w:rsidP="007C3DF4">
      <w:pPr>
        <w:rPr>
          <w:rFonts w:ascii="Arial" w:eastAsia="Arial" w:hAnsi="Arial" w:cs="Arial"/>
          <w:sz w:val="18"/>
          <w:szCs w:val="18"/>
        </w:rPr>
      </w:pPr>
    </w:p>
    <w:p w14:paraId="52EE9EF4" w14:textId="30915D27" w:rsidR="007C3DF4" w:rsidRPr="00842FC4" w:rsidRDefault="007C3DF4" w:rsidP="007C3DF4">
      <w:pPr>
        <w:rPr>
          <w:rFonts w:ascii="Arial" w:eastAsia="Arial" w:hAnsi="Arial" w:cs="Arial"/>
          <w:sz w:val="18"/>
          <w:szCs w:val="18"/>
        </w:rPr>
      </w:pPr>
    </w:p>
    <w:p w14:paraId="2754E922" w14:textId="2DFD79A9" w:rsidR="007C3DF4" w:rsidRPr="00842FC4" w:rsidRDefault="007C3DF4" w:rsidP="007C3DF4">
      <w:pPr>
        <w:rPr>
          <w:rFonts w:ascii="Arial" w:eastAsia="Arial" w:hAnsi="Arial" w:cs="Arial"/>
          <w:sz w:val="18"/>
          <w:szCs w:val="18"/>
        </w:rPr>
      </w:pPr>
    </w:p>
    <w:p w14:paraId="342978B7" w14:textId="0C645868" w:rsidR="007C3DF4" w:rsidRPr="00842FC4" w:rsidRDefault="007C3DF4" w:rsidP="007C3DF4"/>
    <w:p w14:paraId="3608C884" w14:textId="2DD5110F" w:rsidR="007C3DF4" w:rsidRPr="00842FC4" w:rsidRDefault="007C3DF4" w:rsidP="007C3DF4">
      <w:pPr>
        <w:rPr>
          <w:rFonts w:ascii="Arial" w:eastAsia="Arial" w:hAnsi="Arial" w:cs="Arial"/>
          <w:sz w:val="18"/>
          <w:szCs w:val="18"/>
        </w:rPr>
      </w:pPr>
    </w:p>
    <w:p w14:paraId="0A01529A" w14:textId="567C47E2" w:rsidR="007C3DF4" w:rsidRPr="00842FC4" w:rsidRDefault="007C3DF4" w:rsidP="007C3DF4">
      <w:pPr>
        <w:rPr>
          <w:rFonts w:ascii="Arial" w:eastAsia="Arial" w:hAnsi="Arial" w:cs="Arial"/>
          <w:sz w:val="18"/>
          <w:szCs w:val="18"/>
        </w:rPr>
      </w:pPr>
    </w:p>
    <w:p w14:paraId="6FCA8342" w14:textId="0CCFE02F" w:rsidR="007C3DF4" w:rsidRPr="00842FC4" w:rsidRDefault="007C3DF4" w:rsidP="007C3DF4">
      <w:pPr>
        <w:rPr>
          <w:rFonts w:ascii="Arial" w:eastAsia="Arial" w:hAnsi="Arial" w:cs="Arial"/>
          <w:sz w:val="18"/>
          <w:szCs w:val="18"/>
        </w:rPr>
      </w:pPr>
    </w:p>
    <w:p w14:paraId="471A6659" w14:textId="568D11AC" w:rsidR="007C3DF4" w:rsidRPr="00842FC4" w:rsidRDefault="007C3DF4" w:rsidP="007C3DF4">
      <w:pPr>
        <w:rPr>
          <w:rFonts w:ascii="Arial" w:eastAsia="Arial" w:hAnsi="Arial" w:cs="Arial"/>
          <w:sz w:val="18"/>
          <w:szCs w:val="18"/>
        </w:rPr>
      </w:pPr>
    </w:p>
    <w:p w14:paraId="5AD54969" w14:textId="1F64E654" w:rsidR="007C3DF4" w:rsidRPr="00842FC4" w:rsidRDefault="007C3DF4" w:rsidP="007C3DF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67" behindDoc="0" locked="0" layoutInCell="1" allowOverlap="1" wp14:anchorId="57E886AA" wp14:editId="5D974CA1">
                <wp:simplePos x="0" y="0"/>
                <wp:positionH relativeFrom="column">
                  <wp:posOffset>-1497408</wp:posOffset>
                </wp:positionH>
                <wp:positionV relativeFrom="paragraph">
                  <wp:posOffset>235627</wp:posOffset>
                </wp:positionV>
                <wp:extent cx="3213737" cy="263525"/>
                <wp:effectExtent l="1905" t="0" r="1270" b="1270"/>
                <wp:wrapNone/>
                <wp:docPr id="1" name="Round Same-side Corner of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213737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25399F" w14:textId="77777777" w:rsidR="007C3DF4" w:rsidRPr="009E617E" w:rsidRDefault="007C3DF4" w:rsidP="007C3DF4">
                            <w:pPr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arto="http://schemas.microsoft.com/office/word/2006/arto" xmlns:a="http://schemas.openxmlformats.org/drawingml/2006/main">
            <w:pict>
              <v:shape id="Round Same-side Corner of Rectangle 1" style="position:absolute;margin-left:-117.9pt;margin-top:18.55pt;width:253.05pt;height:20.75pt;rotation:-90;z-index:2516848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3737,263525" o:spid="_x0000_s1040" fillcolor="#002060" stroked="f" strokeweight="1pt" o:spt="100" adj="-11796480,,5400" path="m43922,l3169815,v24257,,43922,19665,43922,43922l3213737,263525r,l,263525r,l,43922c,19665,19665,,43922,x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" w14:anchorId="57E886AA">
                <v:stroke joinstyle="miter"/>
                <v:formulas/>
                <v:path textboxrect="0,0,3213737,263525" arrowok="t" o:connecttype="custom" o:connectlocs="43922,0;3169815,0;3213737,43922;3213737,263525;3213737,263525;0,263525;0,263525;0,43922;43922,0" o:connectangles="0,0,0,0,0,0,0,0,0"/>
                <v:textbox>
                  <w:txbxContent>
                    <w:p w:rsidRPr="009E617E" w:rsidR="007C3DF4" w:rsidP="007C3DF4" w:rsidRDefault="007C3DF4" w14:paraId="2125399F" w14:textId="77777777">
                      <w:pPr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436E1C42" w14:textId="7E115919" w:rsidR="007C3DF4" w:rsidRPr="00842FC4" w:rsidRDefault="007C3DF4" w:rsidP="007C3DF4">
      <w:pPr>
        <w:rPr>
          <w:rFonts w:ascii="Arial" w:eastAsia="Arial" w:hAnsi="Arial" w:cs="Arial"/>
          <w:sz w:val="18"/>
          <w:szCs w:val="18"/>
        </w:rPr>
      </w:pPr>
    </w:p>
    <w:p w14:paraId="723EE504" w14:textId="0AEF4B3A" w:rsidR="007C3DF4" w:rsidRPr="00842FC4" w:rsidRDefault="007C3DF4" w:rsidP="007C3DF4">
      <w:pPr>
        <w:rPr>
          <w:rFonts w:ascii="Arial" w:eastAsia="Arial" w:hAnsi="Arial" w:cs="Arial"/>
          <w:sz w:val="18"/>
          <w:szCs w:val="18"/>
        </w:rPr>
      </w:pPr>
    </w:p>
    <w:p w14:paraId="7F33C2B7" w14:textId="4A625CC1" w:rsidR="007C3DF4" w:rsidRPr="007C3DF4" w:rsidRDefault="007C3DF4" w:rsidP="007C3DF4">
      <w:pPr>
        <w:spacing w:line="360" w:lineRule="auto"/>
        <w:rPr>
          <w:rFonts w:ascii="Times New Roman" w:hAnsi="Times New Roman" w:cs="Times New Roman"/>
        </w:rPr>
      </w:pPr>
    </w:p>
    <w:p w14:paraId="4FF7FD87" w14:textId="0B5FC3F1" w:rsidR="007C3DF4" w:rsidRDefault="007C3DF4" w:rsidP="007C3DF4">
      <w:pPr>
        <w:rPr>
          <w:b/>
          <w:sz w:val="12"/>
          <w:szCs w:val="12"/>
        </w:rPr>
      </w:pPr>
    </w:p>
    <w:p w14:paraId="77C60C44" w14:textId="236BC5FA" w:rsidR="007C3DF4" w:rsidRDefault="007C3DF4" w:rsidP="007C3DF4">
      <w:pPr>
        <w:rPr>
          <w:b/>
          <w:sz w:val="12"/>
          <w:szCs w:val="12"/>
        </w:rPr>
      </w:pPr>
    </w:p>
    <w:p w14:paraId="03D17FF2" w14:textId="38E9FC9D" w:rsidR="007C3DF4" w:rsidRPr="0028366E" w:rsidRDefault="007C3DF4" w:rsidP="007C3DF4">
      <w:pPr>
        <w:rPr>
          <w:b/>
          <w:sz w:val="12"/>
          <w:szCs w:val="12"/>
        </w:rPr>
      </w:pPr>
    </w:p>
    <w:p w14:paraId="38CF5193" w14:textId="0E70FB49" w:rsidR="003E48C2" w:rsidRPr="007C3DF4" w:rsidRDefault="007C3DF4" w:rsidP="007C3DF4">
      <w:r>
        <w:rPr>
          <w:noProof/>
        </w:rPr>
        <mc:AlternateContent>
          <mc:Choice Requires="wps">
            <w:drawing>
              <wp:anchor distT="0" distB="0" distL="114300" distR="114300" simplePos="0" relativeHeight="251658255" behindDoc="0" locked="0" layoutInCell="1" allowOverlap="1" wp14:anchorId="54316D1F" wp14:editId="46B59555">
                <wp:simplePos x="0" y="0"/>
                <wp:positionH relativeFrom="column">
                  <wp:posOffset>-335598</wp:posOffset>
                </wp:positionH>
                <wp:positionV relativeFrom="paragraph">
                  <wp:posOffset>1622623</wp:posOffset>
                </wp:positionV>
                <wp:extent cx="891540" cy="263525"/>
                <wp:effectExtent l="0" t="3493" r="0" b="0"/>
                <wp:wrapNone/>
                <wp:docPr id="19" name="Round Same-side Corner of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91540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C20436F" w14:textId="77777777" w:rsidR="007C3DF4" w:rsidRPr="009E617E" w:rsidRDefault="007C3DF4" w:rsidP="007C3DF4">
                            <w:pPr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arto="http://schemas.microsoft.com/office/word/2006/arto" xmlns:a="http://schemas.openxmlformats.org/drawingml/2006/main">
            <w:pict>
              <v:shape id="Round Same-side Corner of Rectangle 19" style="position:absolute;margin-left:-26.45pt;margin-top:127.75pt;width:70.2pt;height:20.75pt;rotation:-90;z-index:2516715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1540,263525" o:spid="_x0000_s1041" fillcolor="#002060" stroked="f" strokeweight="1pt" o:spt="100" adj="-11796480,,5400" path="m43922,l847618,v24257,,43922,19665,43922,43922l891540,263525r,l,263525r,l,43922c,19665,19665,,43922,x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" w14:anchorId="54316D1F">
                <v:stroke joinstyle="miter"/>
                <v:formulas/>
                <v:path textboxrect="0,0,891540,263525" arrowok="t" o:connecttype="custom" o:connectlocs="43922,0;847618,0;891540,43922;891540,263525;891540,263525;0,263525;0,263525;0,43922;43922,0" o:connectangles="0,0,0,0,0,0,0,0,0"/>
                <v:textbox>
                  <w:txbxContent>
                    <w:p w:rsidRPr="009E617E" w:rsidR="007C3DF4" w:rsidP="007C3DF4" w:rsidRDefault="007C3DF4" w14:paraId="2C20436F" w14:textId="77777777">
                      <w:pPr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>
        <w:br w:type="page"/>
      </w:r>
    </w:p>
    <w:p w14:paraId="1E9DEBE4" w14:textId="77777777" w:rsidR="00F009C8" w:rsidRDefault="00F009C8" w:rsidP="00F009C8">
      <w:pPr>
        <w:rPr>
          <w:b/>
          <w:sz w:val="12"/>
          <w:szCs w:val="12"/>
        </w:rPr>
      </w:pPr>
    </w:p>
    <w:p w14:paraId="6B6EF78C" w14:textId="1C80B3BB" w:rsidR="004F5CC6" w:rsidRPr="00976E7E" w:rsidRDefault="004F5CC6" w:rsidP="004F5CC6">
      <w:pPr>
        <w:spacing w:line="360" w:lineRule="auto"/>
        <w:rPr>
          <w:rFonts w:ascii="Times New Roman" w:hAnsi="Times New Roman" w:cs="Times New Roman"/>
        </w:rPr>
      </w:pPr>
      <w:r w:rsidRPr="000B30F7">
        <w:rPr>
          <w:rStyle w:val="Heading4Char"/>
          <w:rFonts w:ascii="Times New Roman" w:hAnsi="Times New Roman" w:cs="Times New Roman"/>
          <w:b/>
          <w:bCs/>
        </w:rPr>
        <w:t>Figure S</w:t>
      </w:r>
      <w:r w:rsidR="003E48C2" w:rsidRPr="000B30F7">
        <w:rPr>
          <w:rStyle w:val="Heading4Char"/>
          <w:rFonts w:ascii="Times New Roman" w:hAnsi="Times New Roman" w:cs="Times New Roman"/>
          <w:b/>
          <w:bCs/>
        </w:rPr>
        <w:t>2</w:t>
      </w:r>
      <w:r w:rsidRPr="00976E7E">
        <w:rPr>
          <w:rStyle w:val="Heading4Char"/>
          <w:rFonts w:ascii="Times New Roman" w:hAnsi="Times New Roman" w:cs="Times New Roman"/>
        </w:rPr>
        <w:t xml:space="preserve">. </w:t>
      </w:r>
      <w:r w:rsidRPr="00976E7E">
        <w:rPr>
          <w:rFonts w:ascii="Times New Roman" w:hAnsi="Times New Roman" w:cs="Times New Roman"/>
        </w:rPr>
        <w:t>Flow Diagram</w:t>
      </w:r>
    </w:p>
    <w:p w14:paraId="1B1BB89D" w14:textId="77777777" w:rsidR="004F5CC6" w:rsidRPr="008803BD" w:rsidRDefault="004F5CC6" w:rsidP="004F5CC6">
      <w:pPr>
        <w:spacing w:line="360" w:lineRule="auto"/>
      </w:pPr>
      <w:r w:rsidRPr="008803BD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2CCFC01" wp14:editId="4CEC97F7">
                <wp:simplePos x="0" y="0"/>
                <wp:positionH relativeFrom="column">
                  <wp:posOffset>-646612</wp:posOffset>
                </wp:positionH>
                <wp:positionV relativeFrom="paragraph">
                  <wp:posOffset>124097</wp:posOffset>
                </wp:positionV>
                <wp:extent cx="5020310" cy="725170"/>
                <wp:effectExtent l="0" t="0" r="27940" b="17780"/>
                <wp:wrapNone/>
                <wp:docPr id="1201925643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20310" cy="7251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 w14:paraId="256DC33A" w14:textId="77777777" w:rsidR="000B2F16" w:rsidRDefault="00AC12BF" w:rsidP="0067292E">
                            <w:pPr>
                              <w:spacing w:line="276" w:lineRule="auto"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dividual case safety reports (ICSR) for study antibiotics (i.e. T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rimethoprim/Sulfamethoxazol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 Amoxicillin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/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lavulan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t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, and Azithromycin) </w:t>
                            </w:r>
                          </w:p>
                          <w:p w14:paraId="7EE75D1C" w14:textId="77777777" w:rsidR="000B2F16" w:rsidRDefault="00AC12BF" w:rsidP="0067292E">
                            <w:pPr>
                              <w:spacing w:line="27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n=252,070)</w:t>
                            </w:r>
                          </w:p>
                        </w:txbxContent>
                      </wps:txbx>
                      <wps:bodyPr spcFirstLastPara="0" wrap="square" lIns="91440" tIns="45720" rIns="91440" bIns="4572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a="http://schemas.openxmlformats.org/drawingml/2006/main"/>
        </mc:AlternateContent>
      </w:r>
      <w:r w:rsidRPr="008803BD">
        <w:rPr>
          <w:noProof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2B8EC443" wp14:editId="1F0BF68A">
                <wp:simplePos x="0" y="0"/>
                <wp:positionH relativeFrom="column">
                  <wp:posOffset>64168</wp:posOffset>
                </wp:positionH>
                <wp:positionV relativeFrom="paragraph">
                  <wp:posOffset>3408947</wp:posOffset>
                </wp:positionV>
                <wp:extent cx="3592195" cy="1170940"/>
                <wp:effectExtent l="0" t="0" r="27305" b="10160"/>
                <wp:wrapNone/>
                <wp:docPr id="92268694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92195" cy="11709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 w14:paraId="6127202C" w14:textId="77777777" w:rsidR="000B2F16" w:rsidRDefault="00AC12BF" w:rsidP="004E22A1">
                            <w:pPr>
                              <w:spacing w:line="276" w:lineRule="auto"/>
                              <w:jc w:val="center"/>
                              <w:rPr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2,588 ICSR in the study</w:t>
                            </w:r>
                          </w:p>
                          <w:p w14:paraId="350A254E" w14:textId="77777777" w:rsidR="000B2F16" w:rsidRDefault="00AC12BF" w:rsidP="004E22A1">
                            <w:pPr>
                              <w:spacing w:line="27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,067 ICSR for Trimethoprim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/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ulfamethoxazole</w:t>
                            </w:r>
                          </w:p>
                          <w:p w14:paraId="6145FBB3" w14:textId="77777777" w:rsidR="000B2F16" w:rsidRDefault="00AC12BF" w:rsidP="004E22A1">
                            <w:pPr>
                              <w:spacing w:line="27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11,086 ICSR for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moxicillin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/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lavulan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te</w:t>
                            </w:r>
                          </w:p>
                          <w:p w14:paraId="54D5DE1D" w14:textId="77777777" w:rsidR="000B2F16" w:rsidRDefault="00AC12BF" w:rsidP="004E22A1">
                            <w:pPr>
                              <w:spacing w:line="27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1,435 ICSR for Azithromycin</w:t>
                            </w:r>
                          </w:p>
                          <w:p w14:paraId="2BB6E171" w14:textId="77777777" w:rsidR="000B2F16" w:rsidRDefault="00AC12BF" w:rsidP="004E22A1">
                            <w:pPr>
                              <w:spacing w:line="276" w:lineRule="auto"/>
                              <w:rPr>
                                <w:rFonts w:ascii="Aptos" w:hAnsi="Apto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ptos" w:hAnsi="Aptos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xbxContent>
                      </wps:txbx>
                      <wps:bodyPr spcFirstLastPara="0" wrap="square" lIns="91440" tIns="45720" rIns="91440" bIns="4572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a="http://schemas.openxmlformats.org/drawingml/2006/main"/>
        </mc:AlternateContent>
      </w:r>
      <w:r w:rsidRPr="008803BD">
        <w:rPr>
          <w:noProof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28FDC874" wp14:editId="2AFFC616">
                <wp:simplePos x="0" y="0"/>
                <wp:positionH relativeFrom="column">
                  <wp:posOffset>1940426</wp:posOffset>
                </wp:positionH>
                <wp:positionV relativeFrom="paragraph">
                  <wp:posOffset>1933074</wp:posOffset>
                </wp:positionV>
                <wp:extent cx="1243932" cy="0"/>
                <wp:effectExtent l="0" t="63500" r="1270" b="63500"/>
                <wp:wrapNone/>
                <wp:docPr id="881627573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393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arto="http://schemas.microsoft.com/office/word/2006/arto" xmlns:a="http://schemas.openxmlformats.org/drawingml/2006/main">
            <w:pict>
              <v:shapetype id="_x0000_t32" coordsize="21600,21600" o:oned="t" filled="f" o:spt="32" path="m,l21600,21600e" w14:anchorId="5DC4E884">
                <v:path fillok="f" arrowok="t" o:connecttype="none"/>
                <o:lock v:ext="edit" shapetype="t"/>
              </v:shapetype>
              <v:shape id="Straight Arrow Connector 9" style="position:absolute;margin-left:152.8pt;margin-top:152.2pt;width:97.9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">
                <v:stroke joinstyle="miter" endarrow="block"/>
              </v:shape>
            </w:pict>
          </mc:Fallback>
        </mc:AlternateContent>
      </w:r>
      <w:r w:rsidRPr="008803BD">
        <w:rPr>
          <w:noProof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315EF975" wp14:editId="2394D193">
                <wp:simplePos x="0" y="0"/>
                <wp:positionH relativeFrom="column">
                  <wp:posOffset>1941095</wp:posOffset>
                </wp:positionH>
                <wp:positionV relativeFrom="paragraph">
                  <wp:posOffset>845485</wp:posOffset>
                </wp:positionV>
                <wp:extent cx="0" cy="2563461"/>
                <wp:effectExtent l="63500" t="0" r="38100" b="27940"/>
                <wp:wrapNone/>
                <wp:docPr id="124051722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6346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arto="http://schemas.microsoft.com/office/word/2006/arto" xmlns:a="http://schemas.openxmlformats.org/drawingml/2006/main">
            <w:pict>
              <v:shape id="Straight Arrow Connector 8" style="position:absolute;margin-left:152.85pt;margin-top:66.55pt;width:0;height:201.8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" w14:anchorId="062DD844">
                <v:stroke joinstyle="miter" endarrow="block"/>
              </v:shape>
            </w:pict>
          </mc:Fallback>
        </mc:AlternateContent>
      </w:r>
      <w:r w:rsidRPr="008803BD">
        <w:rPr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1F38C69A" wp14:editId="6027BF63">
                <wp:simplePos x="0" y="0"/>
                <wp:positionH relativeFrom="column">
                  <wp:posOffset>3181350</wp:posOffset>
                </wp:positionH>
                <wp:positionV relativeFrom="paragraph">
                  <wp:posOffset>1405255</wp:posOffset>
                </wp:positionV>
                <wp:extent cx="3592195" cy="1104900"/>
                <wp:effectExtent l="0" t="0" r="27305" b="19050"/>
                <wp:wrapNone/>
                <wp:docPr id="209493946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92195" cy="1104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 w14:paraId="6FFC5E02" w14:textId="77777777" w:rsidR="000B2F16" w:rsidRDefault="00AC12BF" w:rsidP="000F1F0D">
                            <w:pPr>
                              <w:spacing w:line="276" w:lineRule="auto"/>
                              <w:jc w:val="center"/>
                              <w:rPr>
                                <w:rFonts w:ascii="Aptos" w:hAnsi="Aptos"/>
                                <w:b/>
                                <w:bCs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>
                              <w:rPr>
                                <w:rFonts w:ascii="Aptos" w:hAnsi="Aptos"/>
                                <w:b/>
                                <w:bCs/>
                                <w:sz w:val="20"/>
                                <w:szCs w:val="20"/>
                              </w:rPr>
                              <w:t>ICSR excluded from the study (n=209,482)</w:t>
                            </w:r>
                          </w:p>
                          <w:p w14:paraId="3FAF60B9" w14:textId="77777777" w:rsidR="000B2F16" w:rsidRDefault="00AC12BF" w:rsidP="000F1F0D">
                            <w:pPr>
                              <w:spacing w:line="276" w:lineRule="auto"/>
                              <w:jc w:val="center"/>
                              <w:rPr>
                                <w:rFonts w:ascii="Aptos" w:hAnsi="Apto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ptos" w:hAnsi="Aptos"/>
                                <w:sz w:val="20"/>
                                <w:szCs w:val="20"/>
                              </w:rPr>
                              <w:t>Reports where the study medication was not the primary suspect of the adverse reactions (n=203,398)</w:t>
                            </w:r>
                          </w:p>
                          <w:p w14:paraId="461E658F" w14:textId="77777777" w:rsidR="000B2F16" w:rsidRDefault="00AC12BF" w:rsidP="000F1F0D">
                            <w:pPr>
                              <w:spacing w:line="276" w:lineRule="auto"/>
                              <w:jc w:val="center"/>
                              <w:rPr>
                                <w:rFonts w:ascii="Aptos" w:hAnsi="Apto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ptos" w:hAnsi="Aptos"/>
                                <w:sz w:val="20"/>
                                <w:szCs w:val="20"/>
                              </w:rPr>
                              <w:t>Duplicates report (n=6,084)</w:t>
                            </w:r>
                          </w:p>
                          <w:p w14:paraId="172AFC50" w14:textId="77777777" w:rsidR="000B2F16" w:rsidRDefault="00AC12BF" w:rsidP="000F1F0D">
                            <w:pPr>
                              <w:spacing w:line="276" w:lineRule="auto"/>
                              <w:jc w:val="center"/>
                              <w:rPr>
                                <w:rFonts w:ascii="Aptos" w:hAnsi="Apto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ptos" w:hAnsi="Aptos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xbxContent>
                      </wps:txbx>
                      <wps:bodyPr spcFirstLastPara="0" wrap="square" lIns="91440" tIns="45720" rIns="91440" bIns="4572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a="http://schemas.openxmlformats.org/drawingml/2006/main"/>
        </mc:AlternateContent>
      </w:r>
    </w:p>
    <w:p w14:paraId="1186112A" w14:textId="77777777" w:rsidR="004F5CC6" w:rsidRPr="008803BD" w:rsidRDefault="004F5CC6" w:rsidP="004F5CC6">
      <w:pPr>
        <w:pStyle w:val="EndNoteBibliography"/>
        <w:framePr w:hSpace="0" w:wrap="auto" w:vAnchor="margin" w:hAnchor="text" w:xAlign="left" w:yAlign="inline"/>
        <w:spacing w:after="0" w:line="360" w:lineRule="auto"/>
        <w:rPr>
          <w:noProof/>
          <w:sz w:val="24"/>
        </w:rPr>
      </w:pPr>
    </w:p>
    <w:p w14:paraId="5F4D3F97" w14:textId="77777777" w:rsidR="004F5CC6" w:rsidRPr="008803BD" w:rsidRDefault="004F5CC6" w:rsidP="004F5CC6">
      <w:pPr>
        <w:pStyle w:val="EndNoteBibliography"/>
        <w:framePr w:hSpace="0" w:wrap="auto" w:vAnchor="margin" w:hAnchor="text" w:xAlign="left" w:yAlign="inline"/>
        <w:spacing w:after="0" w:line="360" w:lineRule="auto"/>
        <w:rPr>
          <w:noProof/>
          <w:sz w:val="24"/>
        </w:rPr>
      </w:pPr>
    </w:p>
    <w:p w14:paraId="318D5AB3" w14:textId="77777777" w:rsidR="004F5CC6" w:rsidRPr="008803BD" w:rsidRDefault="004F5CC6" w:rsidP="004F5CC6">
      <w:pPr>
        <w:tabs>
          <w:tab w:val="left" w:pos="912"/>
        </w:tabs>
        <w:spacing w:line="360" w:lineRule="auto"/>
        <w:rPr>
          <w:b/>
          <w:bCs/>
        </w:rPr>
      </w:pPr>
    </w:p>
    <w:p w14:paraId="6421F344" w14:textId="0AF4769E" w:rsidR="00D74CEF" w:rsidRPr="00AC12BF" w:rsidRDefault="00D74CEF" w:rsidP="00AC12BF">
      <w:pPr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sectPr w:rsidR="00D74CEF" w:rsidRPr="00AC12BF" w:rsidSect="00EF4858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F48376" w14:textId="77777777" w:rsidR="00DE4000" w:rsidRDefault="00DE4000" w:rsidP="00D74CEF">
      <w:r>
        <w:separator/>
      </w:r>
    </w:p>
  </w:endnote>
  <w:endnote w:type="continuationSeparator" w:id="0">
    <w:p w14:paraId="3E3A0E34" w14:textId="77777777" w:rsidR="00DE4000" w:rsidRDefault="00DE4000" w:rsidP="00D74CEF">
      <w:r>
        <w:continuationSeparator/>
      </w:r>
    </w:p>
  </w:endnote>
  <w:endnote w:type="continuationNotice" w:id="1">
    <w:p w14:paraId="29F4603D" w14:textId="77777777" w:rsidR="00DE4000" w:rsidRDefault="00DE400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550988545"/>
      <w:showingPlcHdr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5ED7BA" w14:textId="1FE758B0" w:rsidR="00940278" w:rsidRDefault="6EA7FD64" w:rsidP="00F150D1">
        <w:pPr>
          <w:pStyle w:val="Footer"/>
          <w:framePr w:wrap="none" w:vAnchor="text" w:hAnchor="margin" w:xAlign="right" w:y="1"/>
          <w:rPr>
            <w:rStyle w:val="PageNumber"/>
          </w:rPr>
        </w:pPr>
        <w:r w:rsidRPr="6EA7FD64">
          <w:rPr>
            <w:rStyle w:val="PageNumber"/>
          </w:rPr>
          <w:t xml:space="preserve">     </w:t>
        </w:r>
      </w:p>
    </w:sdtContent>
  </w:sdt>
  <w:p w14:paraId="7DE05D0E" w14:textId="77777777" w:rsidR="00940278" w:rsidRDefault="00940278" w:rsidP="0094027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327123058"/>
      <w:showingPlcHdr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EB5552" w14:textId="6C362659" w:rsidR="00940278" w:rsidRDefault="6EA7FD64" w:rsidP="6EA7FD64">
        <w:pPr>
          <w:pStyle w:val="Footer"/>
          <w:framePr w:wrap="none" w:vAnchor="text" w:hAnchor="margin" w:xAlign="right" w:y="1"/>
          <w:rPr>
            <w:rStyle w:val="PageNumber"/>
            <w:noProof/>
          </w:rPr>
        </w:pPr>
        <w:r w:rsidRPr="6EA7FD64">
          <w:rPr>
            <w:rStyle w:val="PageNumber"/>
          </w:rPr>
          <w:t xml:space="preserve">     </w:t>
        </w:r>
      </w:p>
    </w:sdtContent>
  </w:sdt>
  <w:p w14:paraId="75F76BB1" w14:textId="77777777" w:rsidR="00940278" w:rsidRDefault="00940278" w:rsidP="0094027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F672F4" w14:textId="77777777" w:rsidR="00DE4000" w:rsidRDefault="00DE4000" w:rsidP="00D74CEF">
      <w:r>
        <w:separator/>
      </w:r>
    </w:p>
  </w:footnote>
  <w:footnote w:type="continuationSeparator" w:id="0">
    <w:p w14:paraId="3F1583C5" w14:textId="77777777" w:rsidR="00DE4000" w:rsidRDefault="00DE4000" w:rsidP="00D74CEF">
      <w:r>
        <w:continuationSeparator/>
      </w:r>
    </w:p>
  </w:footnote>
  <w:footnote w:type="continuationNotice" w:id="1">
    <w:p w14:paraId="67198946" w14:textId="77777777" w:rsidR="00DE4000" w:rsidRDefault="00DE400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6EA7FD64" w14:paraId="79C8E122" w14:textId="77777777" w:rsidTr="6EA7FD64">
      <w:trPr>
        <w:trHeight w:val="300"/>
      </w:trPr>
      <w:tc>
        <w:tcPr>
          <w:tcW w:w="3120" w:type="dxa"/>
        </w:tcPr>
        <w:p w14:paraId="00D7C643" w14:textId="051D11F8" w:rsidR="6EA7FD64" w:rsidRDefault="6EA7FD64" w:rsidP="6EA7FD64">
          <w:pPr>
            <w:pStyle w:val="Header"/>
            <w:ind w:left="-115"/>
          </w:pPr>
        </w:p>
      </w:tc>
      <w:tc>
        <w:tcPr>
          <w:tcW w:w="3120" w:type="dxa"/>
        </w:tcPr>
        <w:p w14:paraId="2E91778D" w14:textId="7A536673" w:rsidR="6EA7FD64" w:rsidRDefault="6EA7FD64" w:rsidP="6EA7FD64">
          <w:pPr>
            <w:pStyle w:val="Header"/>
            <w:jc w:val="center"/>
          </w:pPr>
        </w:p>
      </w:tc>
      <w:tc>
        <w:tcPr>
          <w:tcW w:w="3120" w:type="dxa"/>
        </w:tcPr>
        <w:p w14:paraId="747423E2" w14:textId="0AA64204" w:rsidR="6EA7FD64" w:rsidRDefault="6EA7FD64" w:rsidP="6EA7FD64">
          <w:pPr>
            <w:pStyle w:val="Header"/>
            <w:ind w:right="-115"/>
            <w:jc w:val="right"/>
          </w:pPr>
        </w:p>
      </w:tc>
    </w:tr>
  </w:tbl>
  <w:p w14:paraId="1C3327E0" w14:textId="4AE36761" w:rsidR="6EA7FD64" w:rsidRDefault="6EA7FD64" w:rsidP="6EA7FD6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A7C"/>
    <w:rsid w:val="00037DBC"/>
    <w:rsid w:val="000A724E"/>
    <w:rsid w:val="000B28B8"/>
    <w:rsid w:val="000B2F16"/>
    <w:rsid w:val="000B30F7"/>
    <w:rsid w:val="000D002E"/>
    <w:rsid w:val="001210DA"/>
    <w:rsid w:val="0012728E"/>
    <w:rsid w:val="0013309C"/>
    <w:rsid w:val="00145BCA"/>
    <w:rsid w:val="00161CBF"/>
    <w:rsid w:val="00185ADD"/>
    <w:rsid w:val="001A68A5"/>
    <w:rsid w:val="001D3F6A"/>
    <w:rsid w:val="001D4A6B"/>
    <w:rsid w:val="001E02F9"/>
    <w:rsid w:val="001F5497"/>
    <w:rsid w:val="00203ECC"/>
    <w:rsid w:val="002559A9"/>
    <w:rsid w:val="002A30BD"/>
    <w:rsid w:val="002E1ED7"/>
    <w:rsid w:val="002F3A23"/>
    <w:rsid w:val="00325628"/>
    <w:rsid w:val="003422FE"/>
    <w:rsid w:val="00357AD7"/>
    <w:rsid w:val="00364061"/>
    <w:rsid w:val="00373768"/>
    <w:rsid w:val="00381964"/>
    <w:rsid w:val="0039220E"/>
    <w:rsid w:val="003C2F96"/>
    <w:rsid w:val="003E3CA6"/>
    <w:rsid w:val="003E48C2"/>
    <w:rsid w:val="003F2C17"/>
    <w:rsid w:val="003F4E03"/>
    <w:rsid w:val="00433151"/>
    <w:rsid w:val="00443E32"/>
    <w:rsid w:val="00460EC2"/>
    <w:rsid w:val="00467C02"/>
    <w:rsid w:val="00480407"/>
    <w:rsid w:val="00496C69"/>
    <w:rsid w:val="004B4DCB"/>
    <w:rsid w:val="004B6243"/>
    <w:rsid w:val="004E1F1B"/>
    <w:rsid w:val="004F5CC6"/>
    <w:rsid w:val="00512841"/>
    <w:rsid w:val="005363F6"/>
    <w:rsid w:val="00537D22"/>
    <w:rsid w:val="0059183E"/>
    <w:rsid w:val="005A074A"/>
    <w:rsid w:val="00612E8C"/>
    <w:rsid w:val="006161DD"/>
    <w:rsid w:val="0064434F"/>
    <w:rsid w:val="006719A0"/>
    <w:rsid w:val="007205BD"/>
    <w:rsid w:val="00725D60"/>
    <w:rsid w:val="0073137F"/>
    <w:rsid w:val="007C3DF4"/>
    <w:rsid w:val="007C4C9A"/>
    <w:rsid w:val="007F0F72"/>
    <w:rsid w:val="00835B0B"/>
    <w:rsid w:val="008645A3"/>
    <w:rsid w:val="00877DB8"/>
    <w:rsid w:val="008C6390"/>
    <w:rsid w:val="008F34FF"/>
    <w:rsid w:val="00940278"/>
    <w:rsid w:val="009633EF"/>
    <w:rsid w:val="00976E7E"/>
    <w:rsid w:val="009D66F2"/>
    <w:rsid w:val="009F52C2"/>
    <w:rsid w:val="00A14A11"/>
    <w:rsid w:val="00A47223"/>
    <w:rsid w:val="00A819F5"/>
    <w:rsid w:val="00AA00C8"/>
    <w:rsid w:val="00AC12BF"/>
    <w:rsid w:val="00AD0070"/>
    <w:rsid w:val="00B0192C"/>
    <w:rsid w:val="00B37CE8"/>
    <w:rsid w:val="00BA1FEC"/>
    <w:rsid w:val="00BB0B4B"/>
    <w:rsid w:val="00BC073D"/>
    <w:rsid w:val="00BF3C72"/>
    <w:rsid w:val="00C17249"/>
    <w:rsid w:val="00C30444"/>
    <w:rsid w:val="00CD1A7C"/>
    <w:rsid w:val="00CD3F3A"/>
    <w:rsid w:val="00CE164C"/>
    <w:rsid w:val="00D17FAF"/>
    <w:rsid w:val="00D35B74"/>
    <w:rsid w:val="00D73678"/>
    <w:rsid w:val="00D74CEF"/>
    <w:rsid w:val="00D823C5"/>
    <w:rsid w:val="00DD108F"/>
    <w:rsid w:val="00DE30E4"/>
    <w:rsid w:val="00DE4000"/>
    <w:rsid w:val="00E03FB2"/>
    <w:rsid w:val="00E563F6"/>
    <w:rsid w:val="00EC5C0F"/>
    <w:rsid w:val="00EF4858"/>
    <w:rsid w:val="00F009C8"/>
    <w:rsid w:val="00F01BD9"/>
    <w:rsid w:val="00F150D1"/>
    <w:rsid w:val="00F268CF"/>
    <w:rsid w:val="00F40DBC"/>
    <w:rsid w:val="00F454F2"/>
    <w:rsid w:val="00F60E54"/>
    <w:rsid w:val="00F80AF3"/>
    <w:rsid w:val="01A6B342"/>
    <w:rsid w:val="01D3AD7F"/>
    <w:rsid w:val="053547E3"/>
    <w:rsid w:val="06CB8C0F"/>
    <w:rsid w:val="0773FECF"/>
    <w:rsid w:val="0927F13B"/>
    <w:rsid w:val="12A4F4C8"/>
    <w:rsid w:val="13899D1C"/>
    <w:rsid w:val="145C26D2"/>
    <w:rsid w:val="16B7034C"/>
    <w:rsid w:val="16BC15FD"/>
    <w:rsid w:val="18F791D3"/>
    <w:rsid w:val="1B0F8306"/>
    <w:rsid w:val="1DE37F2B"/>
    <w:rsid w:val="20CA9C93"/>
    <w:rsid w:val="242EEFD7"/>
    <w:rsid w:val="24F692F7"/>
    <w:rsid w:val="250C0EE3"/>
    <w:rsid w:val="27283DCE"/>
    <w:rsid w:val="282161B4"/>
    <w:rsid w:val="299A2536"/>
    <w:rsid w:val="2CFAC2F7"/>
    <w:rsid w:val="2FDCA076"/>
    <w:rsid w:val="313C06A8"/>
    <w:rsid w:val="31B0E559"/>
    <w:rsid w:val="32000C0B"/>
    <w:rsid w:val="3706EFC8"/>
    <w:rsid w:val="37E554D3"/>
    <w:rsid w:val="438B09B0"/>
    <w:rsid w:val="4477835B"/>
    <w:rsid w:val="47162695"/>
    <w:rsid w:val="49C1E997"/>
    <w:rsid w:val="4AD8D174"/>
    <w:rsid w:val="4CCB9F8E"/>
    <w:rsid w:val="4CEFD28C"/>
    <w:rsid w:val="4D1DE364"/>
    <w:rsid w:val="4EB80DC4"/>
    <w:rsid w:val="4F1FC3B6"/>
    <w:rsid w:val="4FC04219"/>
    <w:rsid w:val="506A1B9E"/>
    <w:rsid w:val="51894B08"/>
    <w:rsid w:val="52FCE758"/>
    <w:rsid w:val="553A30C2"/>
    <w:rsid w:val="55E5391C"/>
    <w:rsid w:val="56FE3D5A"/>
    <w:rsid w:val="58DC52E4"/>
    <w:rsid w:val="594752C7"/>
    <w:rsid w:val="5CD795D2"/>
    <w:rsid w:val="5DAFA51E"/>
    <w:rsid w:val="603160F5"/>
    <w:rsid w:val="6854BD84"/>
    <w:rsid w:val="6B2534ED"/>
    <w:rsid w:val="6C20B0A9"/>
    <w:rsid w:val="6C99DEE7"/>
    <w:rsid w:val="6EA7FD64"/>
    <w:rsid w:val="6EEAF1A6"/>
    <w:rsid w:val="6FC2BCEF"/>
    <w:rsid w:val="70B8FFB6"/>
    <w:rsid w:val="71091F32"/>
    <w:rsid w:val="727E07CA"/>
    <w:rsid w:val="75928F28"/>
    <w:rsid w:val="782137FF"/>
    <w:rsid w:val="78E3FC5A"/>
    <w:rsid w:val="7921D4A5"/>
    <w:rsid w:val="7A7F6DDF"/>
    <w:rsid w:val="7A9B16E9"/>
    <w:rsid w:val="7B6A273C"/>
    <w:rsid w:val="7FC9D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00D1D"/>
  <w15:chartTrackingRefBased/>
  <w15:docId w15:val="{282468F6-F01A-488D-BA29-6DF73E2E9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1A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1A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1A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1A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1A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1A7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1A7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1A7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1A7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1A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1A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1A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D1A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1A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1A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1A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1A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1A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1A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1A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1A7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1A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1A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1A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1A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1A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1A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1A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1A7C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4F5CC6"/>
    <w:pPr>
      <w:framePr w:hSpace="180" w:wrap="around" w:vAnchor="text" w:hAnchor="margin" w:xAlign="center" w:y="302"/>
      <w:spacing w:after="160"/>
    </w:pPr>
    <w:rPr>
      <w:rFonts w:ascii="Times New Roman" w:hAnsi="Times New Roman" w:cs="Times New Roman"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5CC6"/>
    <w:rPr>
      <w:rFonts w:ascii="Times New Roman" w:hAnsi="Times New Roman" w:cs="Times New Roman"/>
      <w:sz w:val="18"/>
      <w:lang w:val="en-US"/>
    </w:rPr>
  </w:style>
  <w:style w:type="paragraph" w:styleId="NormalWeb">
    <w:name w:val="Normal (Web)"/>
    <w:basedOn w:val="Normal"/>
    <w:uiPriority w:val="99"/>
    <w:unhideWhenUsed/>
    <w:rsid w:val="00D74CE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74C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4CEF"/>
  </w:style>
  <w:style w:type="paragraph" w:styleId="Footer">
    <w:name w:val="footer"/>
    <w:basedOn w:val="Normal"/>
    <w:link w:val="FooterChar"/>
    <w:uiPriority w:val="99"/>
    <w:unhideWhenUsed/>
    <w:rsid w:val="00D74C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4CEF"/>
  </w:style>
  <w:style w:type="table" w:styleId="TableGrid">
    <w:name w:val="Table Grid"/>
    <w:basedOn w:val="TableNormal"/>
    <w:uiPriority w:val="59"/>
    <w:rsid w:val="009633EF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940278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09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09C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727E07CA"/>
    <w:rPr>
      <w:color w:val="467886"/>
      <w:u w:val="single"/>
    </w:rPr>
  </w:style>
  <w:style w:type="paragraph" w:styleId="Revision">
    <w:name w:val="Revision"/>
    <w:hidden/>
    <w:uiPriority w:val="99"/>
    <w:semiHidden/>
    <w:rsid w:val="009D66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open.fda.gov/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muandat@uwo.ca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217</Words>
  <Characters>7355</Characters>
  <Application>Microsoft Office Word</Application>
  <DocSecurity>0</DocSecurity>
  <Lines>459</Lines>
  <Paragraphs>231</Paragraphs>
  <ScaleCrop>false</ScaleCrop>
  <Company/>
  <LinksUpToDate>false</LinksUpToDate>
  <CharactersWithSpaces>8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ko Lau</dc:creator>
  <cp:keywords/>
  <dc:description/>
  <cp:lastModifiedBy>Rinko Lau</cp:lastModifiedBy>
  <cp:revision>39</cp:revision>
  <dcterms:created xsi:type="dcterms:W3CDTF">2025-03-05T18:11:00Z</dcterms:created>
  <dcterms:modified xsi:type="dcterms:W3CDTF">2025-06-03T19:35:00Z</dcterms:modified>
</cp:coreProperties>
</file>